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5AF7" w:rsidRPr="007E6A0B" w:rsidRDefault="006B39E0" w:rsidP="009C5AF7">
      <w:pPr>
        <w:spacing w:line="480" w:lineRule="auto"/>
        <w:rPr>
          <w:rFonts w:ascii="Times New Roman" w:hAnsi="Times New Roman" w:cs="Times New Roman"/>
          <w:b/>
          <w:sz w:val="24"/>
          <w:szCs w:val="24"/>
        </w:rPr>
      </w:pPr>
      <w:r w:rsidRPr="007E6A0B">
        <w:rPr>
          <w:rFonts w:ascii="Times New Roman" w:hAnsi="Times New Roman" w:cs="Times New Roman"/>
          <w:b/>
          <w:sz w:val="24"/>
          <w:szCs w:val="24"/>
        </w:rPr>
        <w:t xml:space="preserve">Supplementary </w:t>
      </w:r>
      <w:r w:rsidR="009C5AF7" w:rsidRPr="007E6A0B">
        <w:rPr>
          <w:rFonts w:ascii="Times New Roman" w:hAnsi="Times New Roman" w:cs="Times New Roman"/>
          <w:b/>
          <w:sz w:val="24"/>
          <w:szCs w:val="24"/>
        </w:rPr>
        <w:t>Online Material</w:t>
      </w:r>
    </w:p>
    <w:p w:rsidR="009C5AF7" w:rsidRPr="007E6A0B" w:rsidRDefault="0068467E" w:rsidP="009C5AF7">
      <w:pPr>
        <w:spacing w:line="480" w:lineRule="auto"/>
        <w:rPr>
          <w:rFonts w:ascii="Times New Roman" w:hAnsi="Times New Roman" w:cs="Times New Roman"/>
          <w:b/>
          <w:sz w:val="24"/>
          <w:szCs w:val="24"/>
        </w:rPr>
      </w:pPr>
      <w:proofErr w:type="spellStart"/>
      <w:proofErr w:type="gramStart"/>
      <w:r w:rsidRPr="007E6A0B">
        <w:rPr>
          <w:rFonts w:ascii="Times New Roman" w:hAnsi="Times New Roman" w:cs="Times New Roman"/>
        </w:rPr>
        <w:t>eMethods</w:t>
      </w:r>
      <w:proofErr w:type="spellEnd"/>
      <w:proofErr w:type="gramEnd"/>
      <w:r w:rsidRPr="007E6A0B">
        <w:rPr>
          <w:rFonts w:ascii="Times New Roman" w:hAnsi="Times New Roman" w:cs="Times New Roman"/>
        </w:rPr>
        <w:t>: Supplementary Methods</w:t>
      </w:r>
    </w:p>
    <w:p w:rsidR="0068467E" w:rsidRPr="007E6A0B" w:rsidRDefault="009C5AF7" w:rsidP="009C5AF7">
      <w:pPr>
        <w:spacing w:line="480" w:lineRule="auto"/>
        <w:rPr>
          <w:rFonts w:ascii="Times New Roman" w:hAnsi="Times New Roman" w:cs="Times New Roman"/>
          <w:color w:val="000000"/>
        </w:rPr>
      </w:pPr>
      <w:proofErr w:type="spellStart"/>
      <w:proofErr w:type="gramStart"/>
      <w:r w:rsidRPr="007E6A0B">
        <w:rPr>
          <w:rFonts w:ascii="Times New Roman" w:hAnsi="Times New Roman" w:cs="Times New Roman"/>
        </w:rPr>
        <w:t>e</w:t>
      </w:r>
      <w:r w:rsidR="0068467E" w:rsidRPr="007E6A0B">
        <w:rPr>
          <w:rFonts w:ascii="Times New Roman" w:hAnsi="Times New Roman" w:cs="Times New Roman"/>
        </w:rPr>
        <w:t>Table</w:t>
      </w:r>
      <w:proofErr w:type="spellEnd"/>
      <w:proofErr w:type="gramEnd"/>
      <w:r w:rsidR="0068467E" w:rsidRPr="007E6A0B">
        <w:rPr>
          <w:rFonts w:ascii="Times New Roman" w:hAnsi="Times New Roman" w:cs="Times New Roman"/>
        </w:rPr>
        <w:t xml:space="preserve"> </w:t>
      </w:r>
      <w:r w:rsidR="00D53625">
        <w:rPr>
          <w:rFonts w:ascii="Times New Roman" w:hAnsi="Times New Roman" w:cs="Times New Roman"/>
        </w:rPr>
        <w:t>1</w:t>
      </w:r>
      <w:r w:rsidR="0068467E" w:rsidRPr="007E6A0B">
        <w:rPr>
          <w:rFonts w:ascii="Times New Roman" w:hAnsi="Times New Roman" w:cs="Times New Roman"/>
        </w:rPr>
        <w:t xml:space="preserve">: </w:t>
      </w:r>
      <w:r w:rsidR="00907762" w:rsidRPr="007E6A0B">
        <w:rPr>
          <w:rFonts w:ascii="Times New Roman" w:hAnsi="Times New Roman" w:cs="Times New Roman"/>
          <w:color w:val="000000"/>
        </w:rPr>
        <w:t>Baseline Demographics Pre and Post Matching</w:t>
      </w: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9C5AF7" w:rsidRPr="007E6A0B" w:rsidRDefault="009C5AF7">
      <w:pPr>
        <w:rPr>
          <w:rFonts w:ascii="Times New Roman" w:hAnsi="Times New Roman" w:cs="Times New Roman"/>
          <w:color w:val="000000"/>
        </w:rPr>
      </w:pPr>
    </w:p>
    <w:p w:rsidR="004D7179" w:rsidRPr="007E6A0B" w:rsidRDefault="004D7179">
      <w:pPr>
        <w:rPr>
          <w:rFonts w:ascii="Times New Roman" w:hAnsi="Times New Roman" w:cs="Times New Roman"/>
          <w:color w:val="000000"/>
        </w:rPr>
      </w:pPr>
      <w:r>
        <w:rPr>
          <w:rFonts w:ascii="Times New Roman" w:hAnsi="Times New Roman" w:cs="Times New Roman"/>
          <w:color w:val="000000"/>
        </w:rPr>
        <w:br/>
      </w:r>
    </w:p>
    <w:p w:rsidR="00D53625" w:rsidRDefault="00D53625" w:rsidP="009C5AF7">
      <w:pPr>
        <w:spacing w:line="480" w:lineRule="auto"/>
        <w:rPr>
          <w:rFonts w:ascii="Times New Roman" w:hAnsi="Times New Roman" w:cs="Times New Roman"/>
          <w:b/>
          <w:color w:val="000000"/>
          <w:sz w:val="20"/>
          <w:szCs w:val="20"/>
        </w:rPr>
      </w:pPr>
    </w:p>
    <w:p w:rsidR="009C5AF7" w:rsidRPr="007E6A0B" w:rsidRDefault="009C5AF7" w:rsidP="009327FC">
      <w:pPr>
        <w:spacing w:line="480" w:lineRule="auto"/>
        <w:rPr>
          <w:rFonts w:ascii="Times New Roman" w:hAnsi="Times New Roman" w:cs="Times New Roman"/>
          <w:b/>
          <w:color w:val="000000"/>
          <w:sz w:val="20"/>
          <w:szCs w:val="20"/>
        </w:rPr>
      </w:pPr>
      <w:proofErr w:type="spellStart"/>
      <w:proofErr w:type="gramStart"/>
      <w:r w:rsidRPr="007E6A0B">
        <w:rPr>
          <w:rFonts w:ascii="Times New Roman" w:hAnsi="Times New Roman" w:cs="Times New Roman"/>
          <w:b/>
          <w:color w:val="000000"/>
          <w:sz w:val="20"/>
          <w:szCs w:val="20"/>
        </w:rPr>
        <w:lastRenderedPageBreak/>
        <w:t>eMethods</w:t>
      </w:r>
      <w:proofErr w:type="spellEnd"/>
      <w:proofErr w:type="gramEnd"/>
      <w:r w:rsidRPr="007E6A0B">
        <w:rPr>
          <w:rFonts w:ascii="Times New Roman" w:hAnsi="Times New Roman" w:cs="Times New Roman"/>
          <w:b/>
          <w:color w:val="000000"/>
          <w:sz w:val="20"/>
          <w:szCs w:val="20"/>
        </w:rPr>
        <w:t xml:space="preserve"> Supplemental Methods</w:t>
      </w:r>
    </w:p>
    <w:p w:rsidR="009C5AF7" w:rsidRPr="007E6A0B" w:rsidRDefault="009C5AF7" w:rsidP="009327FC">
      <w:pPr>
        <w:spacing w:line="480" w:lineRule="auto"/>
        <w:rPr>
          <w:rFonts w:ascii="Times New Roman" w:hAnsi="Times New Roman" w:cs="Times New Roman"/>
          <w:i/>
          <w:sz w:val="20"/>
          <w:szCs w:val="20"/>
        </w:rPr>
      </w:pPr>
      <w:r w:rsidRPr="007E6A0B">
        <w:rPr>
          <w:rFonts w:ascii="Times New Roman" w:hAnsi="Times New Roman" w:cs="Times New Roman"/>
          <w:i/>
          <w:color w:val="000000"/>
          <w:sz w:val="20"/>
          <w:szCs w:val="20"/>
        </w:rPr>
        <w:t>Inclusion and Exclusion Criteria</w:t>
      </w:r>
    </w:p>
    <w:p w:rsidR="006B39E0" w:rsidRPr="007E6A0B" w:rsidRDefault="00174718" w:rsidP="009327FC">
      <w:pPr>
        <w:pStyle w:val="NormalWeb"/>
        <w:shd w:val="clear" w:color="auto" w:fill="FFFFFF"/>
        <w:spacing w:before="0" w:beforeAutospacing="0" w:after="150" w:afterAutospacing="0" w:line="480" w:lineRule="auto"/>
        <w:rPr>
          <w:color w:val="182026"/>
          <w:sz w:val="20"/>
          <w:szCs w:val="20"/>
        </w:rPr>
      </w:pPr>
      <w:r>
        <w:rPr>
          <w:color w:val="182026"/>
          <w:sz w:val="20"/>
          <w:szCs w:val="20"/>
        </w:rPr>
        <w:t>Acute myocardial i</w:t>
      </w:r>
      <w:r w:rsidR="006B39E0" w:rsidRPr="007E6A0B">
        <w:rPr>
          <w:color w:val="182026"/>
          <w:sz w:val="20"/>
          <w:szCs w:val="20"/>
        </w:rPr>
        <w:t xml:space="preserve">nfarction (AMI) patients who were treated using one of the </w:t>
      </w:r>
      <w:r>
        <w:rPr>
          <w:color w:val="182026"/>
          <w:sz w:val="20"/>
          <w:szCs w:val="20"/>
        </w:rPr>
        <w:t xml:space="preserve">following </w:t>
      </w:r>
      <w:r w:rsidR="006B39E0" w:rsidRPr="007E6A0B">
        <w:rPr>
          <w:color w:val="182026"/>
          <w:sz w:val="20"/>
          <w:szCs w:val="20"/>
        </w:rPr>
        <w:t xml:space="preserve">four treatment pathways </w:t>
      </w:r>
      <w:r>
        <w:rPr>
          <w:color w:val="182026"/>
          <w:sz w:val="20"/>
          <w:szCs w:val="20"/>
        </w:rPr>
        <w:t>were selected:</w:t>
      </w:r>
    </w:p>
    <w:p w:rsidR="006B39E0" w:rsidRPr="007E6A0B" w:rsidRDefault="006B39E0" w:rsidP="009327FC">
      <w:pPr>
        <w:pStyle w:val="NormalWeb"/>
        <w:shd w:val="clear" w:color="auto" w:fill="FFFFFF"/>
        <w:spacing w:before="0" w:beforeAutospacing="0" w:after="150" w:afterAutospacing="0" w:line="480" w:lineRule="auto"/>
        <w:rPr>
          <w:color w:val="182026"/>
          <w:sz w:val="20"/>
          <w:szCs w:val="20"/>
        </w:rPr>
      </w:pPr>
      <w:r w:rsidRPr="007E6A0B">
        <w:rPr>
          <w:color w:val="182026"/>
          <w:sz w:val="20"/>
          <w:szCs w:val="20"/>
        </w:rPr>
        <w:t xml:space="preserve">1. Cardiac catheterization </w:t>
      </w:r>
      <w:r w:rsidRPr="007E6A0B">
        <w:rPr>
          <w:rStyle w:val="Strong"/>
          <w:color w:val="182026"/>
          <w:sz w:val="20"/>
          <w:szCs w:val="20"/>
        </w:rPr>
        <w:t>with a stent</w:t>
      </w:r>
      <w:r w:rsidRPr="007E6A0B">
        <w:rPr>
          <w:color w:val="182026"/>
          <w:sz w:val="20"/>
          <w:szCs w:val="20"/>
        </w:rPr>
        <w:t xml:space="preserve"> within 3 days of their MI and</w:t>
      </w:r>
      <w:r w:rsidRPr="007E6A0B">
        <w:rPr>
          <w:rStyle w:val="Strong"/>
          <w:color w:val="182026"/>
          <w:sz w:val="20"/>
          <w:szCs w:val="20"/>
        </w:rPr>
        <w:t xml:space="preserve"> no</w:t>
      </w:r>
      <w:r w:rsidRPr="007E6A0B">
        <w:rPr>
          <w:color w:val="182026"/>
          <w:sz w:val="20"/>
          <w:szCs w:val="20"/>
        </w:rPr>
        <w:t xml:space="preserve"> </w:t>
      </w:r>
      <w:r w:rsidRPr="007E6A0B">
        <w:rPr>
          <w:rStyle w:val="Strong"/>
          <w:color w:val="182026"/>
          <w:sz w:val="20"/>
          <w:szCs w:val="20"/>
        </w:rPr>
        <w:t>CABG</w:t>
      </w:r>
      <w:r w:rsidRPr="007E6A0B">
        <w:rPr>
          <w:color w:val="182026"/>
          <w:sz w:val="20"/>
          <w:szCs w:val="20"/>
        </w:rPr>
        <w:t xml:space="preserve"> within 30 days following MI</w:t>
      </w:r>
      <w:r w:rsidR="007E6A0B">
        <w:rPr>
          <w:color w:val="182026"/>
          <w:sz w:val="20"/>
          <w:szCs w:val="20"/>
        </w:rPr>
        <w:br/>
      </w:r>
      <w:r w:rsidRPr="007E6A0B">
        <w:rPr>
          <w:color w:val="182026"/>
          <w:sz w:val="20"/>
          <w:szCs w:val="20"/>
        </w:rPr>
        <w:t xml:space="preserve">1a. </w:t>
      </w:r>
      <w:proofErr w:type="gramStart"/>
      <w:r w:rsidRPr="007E6A0B">
        <w:rPr>
          <w:color w:val="182026"/>
          <w:sz w:val="20"/>
          <w:szCs w:val="20"/>
        </w:rPr>
        <w:t xml:space="preserve">Cardiac catheterization </w:t>
      </w:r>
      <w:r w:rsidRPr="007E6A0B">
        <w:rPr>
          <w:rStyle w:val="Strong"/>
          <w:color w:val="182026"/>
          <w:sz w:val="20"/>
          <w:szCs w:val="20"/>
        </w:rPr>
        <w:t>with a stent</w:t>
      </w:r>
      <w:r w:rsidRPr="007E6A0B">
        <w:rPr>
          <w:color w:val="182026"/>
          <w:sz w:val="20"/>
          <w:szCs w:val="20"/>
        </w:rPr>
        <w:t xml:space="preserve"> within 3 days of their MI, but </w:t>
      </w:r>
      <w:r w:rsidRPr="007E6A0B">
        <w:rPr>
          <w:rStyle w:val="Strong"/>
          <w:color w:val="182026"/>
          <w:sz w:val="20"/>
          <w:szCs w:val="20"/>
        </w:rPr>
        <w:t>with CABG</w:t>
      </w:r>
      <w:r w:rsidRPr="007E6A0B">
        <w:rPr>
          <w:color w:val="182026"/>
          <w:sz w:val="20"/>
          <w:szCs w:val="20"/>
        </w:rPr>
        <w:t xml:space="preserve"> within 30 days following MI</w:t>
      </w:r>
      <w:r w:rsidR="007E6A0B">
        <w:rPr>
          <w:color w:val="182026"/>
          <w:sz w:val="20"/>
          <w:szCs w:val="20"/>
        </w:rPr>
        <w:br/>
      </w:r>
      <w:r w:rsidRPr="007E6A0B">
        <w:rPr>
          <w:color w:val="182026"/>
          <w:sz w:val="20"/>
          <w:szCs w:val="20"/>
        </w:rPr>
        <w:t>2.</w:t>
      </w:r>
      <w:proofErr w:type="gramEnd"/>
      <w:r w:rsidRPr="007E6A0B">
        <w:rPr>
          <w:color w:val="182026"/>
          <w:sz w:val="20"/>
          <w:szCs w:val="20"/>
        </w:rPr>
        <w:t xml:space="preserve"> Cardiac catheterization </w:t>
      </w:r>
      <w:r w:rsidRPr="007E6A0B">
        <w:rPr>
          <w:rStyle w:val="Strong"/>
          <w:color w:val="182026"/>
          <w:sz w:val="20"/>
          <w:szCs w:val="20"/>
        </w:rPr>
        <w:t>without a stent</w:t>
      </w:r>
      <w:r w:rsidRPr="007E6A0B">
        <w:rPr>
          <w:color w:val="182026"/>
          <w:sz w:val="20"/>
          <w:szCs w:val="20"/>
        </w:rPr>
        <w:t xml:space="preserve"> within 3 days of their MI and </w:t>
      </w:r>
      <w:r w:rsidRPr="007E6A0B">
        <w:rPr>
          <w:rStyle w:val="Strong"/>
          <w:color w:val="182026"/>
          <w:sz w:val="20"/>
          <w:szCs w:val="20"/>
        </w:rPr>
        <w:t>no CABG</w:t>
      </w:r>
      <w:r w:rsidRPr="007E6A0B">
        <w:rPr>
          <w:color w:val="182026"/>
          <w:sz w:val="20"/>
          <w:szCs w:val="20"/>
        </w:rPr>
        <w:t xml:space="preserve"> in 30 days following MI</w:t>
      </w:r>
      <w:r w:rsidR="007E6A0B">
        <w:rPr>
          <w:color w:val="182026"/>
          <w:sz w:val="20"/>
          <w:szCs w:val="20"/>
        </w:rPr>
        <w:br/>
      </w:r>
      <w:r w:rsidRPr="007E6A0B">
        <w:rPr>
          <w:color w:val="182026"/>
          <w:sz w:val="20"/>
          <w:szCs w:val="20"/>
        </w:rPr>
        <w:t xml:space="preserve">3. Cardiac catheterization </w:t>
      </w:r>
      <w:r w:rsidRPr="007E6A0B">
        <w:rPr>
          <w:rStyle w:val="Strong"/>
          <w:color w:val="182026"/>
          <w:sz w:val="20"/>
          <w:szCs w:val="20"/>
        </w:rPr>
        <w:t>without a stent</w:t>
      </w:r>
      <w:r w:rsidRPr="007E6A0B">
        <w:rPr>
          <w:color w:val="182026"/>
          <w:sz w:val="20"/>
          <w:szCs w:val="20"/>
        </w:rPr>
        <w:t xml:space="preserve"> within 3 days of their MI </w:t>
      </w:r>
      <w:r w:rsidRPr="007E6A0B">
        <w:rPr>
          <w:rStyle w:val="Strong"/>
          <w:color w:val="182026"/>
          <w:sz w:val="20"/>
          <w:szCs w:val="20"/>
        </w:rPr>
        <w:t>with CABG</w:t>
      </w:r>
      <w:r w:rsidRPr="007E6A0B">
        <w:rPr>
          <w:color w:val="182026"/>
          <w:sz w:val="20"/>
          <w:szCs w:val="20"/>
        </w:rPr>
        <w:t xml:space="preserve"> within 30 days following MI</w:t>
      </w:r>
    </w:p>
    <w:p w:rsidR="009C5AF7" w:rsidRPr="007E6A0B" w:rsidRDefault="006B39E0" w:rsidP="009327FC">
      <w:pPr>
        <w:pStyle w:val="NormalWeb"/>
        <w:shd w:val="clear" w:color="auto" w:fill="FFFFFF"/>
        <w:spacing w:before="0" w:beforeAutospacing="0" w:after="150" w:afterAutospacing="0" w:line="480" w:lineRule="auto"/>
        <w:rPr>
          <w:color w:val="182026"/>
          <w:sz w:val="20"/>
          <w:szCs w:val="20"/>
        </w:rPr>
      </w:pPr>
      <w:r w:rsidRPr="007E6A0B">
        <w:rPr>
          <w:color w:val="182026"/>
          <w:sz w:val="20"/>
          <w:szCs w:val="20"/>
        </w:rPr>
        <w:t xml:space="preserve">AMI events in the N3C dataset spanned several years' time. </w:t>
      </w:r>
      <w:r w:rsidR="00174718">
        <w:rPr>
          <w:color w:val="182026"/>
          <w:sz w:val="20"/>
          <w:szCs w:val="20"/>
        </w:rPr>
        <w:t>In order to evaluate whether the</w:t>
      </w:r>
      <w:r w:rsidRPr="007E6A0B">
        <w:rPr>
          <w:color w:val="182026"/>
          <w:sz w:val="20"/>
          <w:szCs w:val="20"/>
        </w:rPr>
        <w:t xml:space="preserve"> analysis should include control patients from the pre-COVID era, </w:t>
      </w:r>
      <w:r w:rsidR="00174718">
        <w:rPr>
          <w:color w:val="182026"/>
          <w:sz w:val="20"/>
          <w:szCs w:val="20"/>
        </w:rPr>
        <w:t xml:space="preserve">the treatment arm assignments pre and post COVID era were evaluated. A variation in the treatment arm assignment between these two time periods was detected </w:t>
      </w:r>
      <w:r w:rsidR="00174718" w:rsidRPr="007E6A0B">
        <w:rPr>
          <w:color w:val="182026"/>
          <w:sz w:val="20"/>
          <w:szCs w:val="20"/>
        </w:rPr>
        <w:t>(p-value: &lt;.001).</w:t>
      </w:r>
      <w:r w:rsidR="00174718">
        <w:rPr>
          <w:color w:val="182026"/>
          <w:sz w:val="20"/>
          <w:szCs w:val="20"/>
        </w:rPr>
        <w:t xml:space="preserve"> Therefore, patients (COVID+ and control) who had their initial AMI event during the COVID-19 era were included. </w:t>
      </w:r>
      <w:r w:rsidRPr="007E6A0B">
        <w:rPr>
          <w:color w:val="182026"/>
          <w:sz w:val="20"/>
          <w:szCs w:val="20"/>
        </w:rPr>
        <w:t>Patients who had their first reported AMI before March 15th, 2020 were excluded.</w:t>
      </w:r>
    </w:p>
    <w:p w:rsidR="009C5AF7" w:rsidRPr="007E6A0B" w:rsidRDefault="009C5AF7" w:rsidP="009327FC">
      <w:pPr>
        <w:pStyle w:val="NormalWeb"/>
        <w:shd w:val="clear" w:color="auto" w:fill="FFFFFF"/>
        <w:spacing w:before="0" w:beforeAutospacing="0" w:after="150" w:afterAutospacing="0" w:line="480" w:lineRule="auto"/>
        <w:rPr>
          <w:i/>
          <w:color w:val="182026"/>
          <w:sz w:val="20"/>
          <w:szCs w:val="20"/>
        </w:rPr>
      </w:pPr>
      <w:r w:rsidRPr="007E6A0B">
        <w:rPr>
          <w:i/>
          <w:color w:val="182026"/>
          <w:sz w:val="20"/>
          <w:szCs w:val="20"/>
        </w:rPr>
        <w:t xml:space="preserve">Identifying Concept Codes and Code Workbook Used in the Creation of the Study Cohort  </w:t>
      </w:r>
    </w:p>
    <w:p w:rsidR="006B39E0" w:rsidRPr="007E6A0B" w:rsidRDefault="006B39E0" w:rsidP="009327FC">
      <w:pPr>
        <w:spacing w:line="480" w:lineRule="auto"/>
        <w:rPr>
          <w:rFonts w:ascii="Times New Roman" w:hAnsi="Times New Roman" w:cs="Times New Roman"/>
          <w:sz w:val="20"/>
          <w:szCs w:val="20"/>
        </w:rPr>
      </w:pPr>
      <w:r w:rsidRPr="007E6A0B">
        <w:rPr>
          <w:rFonts w:ascii="Times New Roman" w:hAnsi="Times New Roman" w:cs="Times New Roman"/>
          <w:color w:val="212121"/>
          <w:sz w:val="20"/>
          <w:szCs w:val="20"/>
          <w:shd w:val="clear" w:color="auto" w:fill="FFFFFF"/>
        </w:rPr>
        <w:t>The original code is available to N3C users who have been approved to access the private project DUR: [RP-E77CC5] Cardiovascular Complications of COVID-19.  The code workbook used for creating the person-level table of derived variable for the study cohort from raw N3C OMOP data is available here: </w:t>
      </w:r>
      <w:hyperlink r:id="rId5" w:tgtFrame="_blank" w:history="1">
        <w:r w:rsidRPr="007E6A0B">
          <w:rPr>
            <w:rStyle w:val="Hyperlink"/>
            <w:rFonts w:ascii="Times New Roman" w:hAnsi="Times New Roman" w:cs="Times New Roman"/>
            <w:sz w:val="20"/>
            <w:szCs w:val="20"/>
            <w:shd w:val="clear" w:color="auto" w:fill="FFFFFF"/>
          </w:rPr>
          <w:t>https://unite.nih.gov/workspace/vector/view/ri.vector.main.workbook.7b929cff-01b0-4bd2-bdbd-20157f07d9e0?branch=master</w:t>
        </w:r>
      </w:hyperlink>
      <w:r w:rsidRPr="007E6A0B">
        <w:rPr>
          <w:rFonts w:ascii="Times New Roman" w:hAnsi="Times New Roman" w:cs="Times New Roman"/>
          <w:color w:val="212121"/>
          <w:sz w:val="20"/>
          <w:szCs w:val="20"/>
          <w:shd w:val="clear" w:color="auto" w:fill="FFFFFF"/>
        </w:rPr>
        <w:t>.  The code workbook used for the analysis of this table is available here: </w:t>
      </w:r>
      <w:hyperlink r:id="rId6" w:tgtFrame="_blank" w:history="1">
        <w:r w:rsidRPr="007E6A0B">
          <w:rPr>
            <w:rStyle w:val="Hyperlink"/>
            <w:rFonts w:ascii="Times New Roman" w:hAnsi="Times New Roman" w:cs="Times New Roman"/>
            <w:sz w:val="20"/>
            <w:szCs w:val="20"/>
            <w:shd w:val="clear" w:color="auto" w:fill="FFFFFF"/>
          </w:rPr>
          <w:t>https://unite.nih.gov/workspace/vector/view/ri.vector.main.workbook.a0c45942-bcb3-455d-9c04-a3dfb9ff2e90?branch=master</w:t>
        </w:r>
      </w:hyperlink>
      <w:r w:rsidRPr="007E6A0B">
        <w:rPr>
          <w:rFonts w:ascii="Times New Roman" w:hAnsi="Times New Roman" w:cs="Times New Roman"/>
          <w:color w:val="212121"/>
          <w:sz w:val="20"/>
          <w:szCs w:val="20"/>
          <w:shd w:val="clear" w:color="auto" w:fill="FFFFFF"/>
        </w:rPr>
        <w:t>.  The report that reflects the data approved for extract for this publication is available here: </w:t>
      </w:r>
      <w:hyperlink r:id="rId7" w:tgtFrame="_blank" w:history="1">
        <w:r w:rsidRPr="007E6A0B">
          <w:rPr>
            <w:rStyle w:val="Hyperlink"/>
            <w:rFonts w:ascii="Times New Roman" w:hAnsi="Times New Roman" w:cs="Times New Roman"/>
            <w:sz w:val="20"/>
            <w:szCs w:val="20"/>
            <w:shd w:val="clear" w:color="auto" w:fill="FFFFFF"/>
          </w:rPr>
          <w:t>https://unite.nih.gov/workspace/report/ri.report.main.report.f3426b47-6f32-4c6f-9b10-e37908df6132</w:t>
        </w:r>
      </w:hyperlink>
      <w:r w:rsidRPr="007E6A0B">
        <w:rPr>
          <w:rFonts w:ascii="Times New Roman" w:hAnsi="Times New Roman" w:cs="Times New Roman"/>
          <w:color w:val="212121"/>
          <w:sz w:val="20"/>
          <w:szCs w:val="20"/>
          <w:shd w:val="clear" w:color="auto" w:fill="FFFFFF"/>
        </w:rPr>
        <w:t>. </w:t>
      </w:r>
    </w:p>
    <w:p w:rsidR="006B39E0" w:rsidRDefault="00174718" w:rsidP="009327FC">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The variables used in the</w:t>
      </w:r>
      <w:r w:rsidR="006B39E0" w:rsidRPr="007E6A0B">
        <w:rPr>
          <w:rFonts w:ascii="Times New Roman" w:hAnsi="Times New Roman" w:cs="Times New Roman"/>
          <w:color w:val="000000"/>
          <w:sz w:val="20"/>
          <w:szCs w:val="20"/>
        </w:rPr>
        <w:t xml:space="preserve"> analyses represented data derived from N3C OMOP tables.  The data filtering was performed by first working with the clinicians and </w:t>
      </w:r>
      <w:proofErr w:type="spellStart"/>
      <w:r w:rsidR="006B39E0" w:rsidRPr="007E6A0B">
        <w:rPr>
          <w:rFonts w:ascii="Times New Roman" w:hAnsi="Times New Roman" w:cs="Times New Roman"/>
          <w:color w:val="000000"/>
          <w:sz w:val="20"/>
          <w:szCs w:val="20"/>
        </w:rPr>
        <w:t>informaticists</w:t>
      </w:r>
      <w:proofErr w:type="spellEnd"/>
      <w:r w:rsidR="006B39E0" w:rsidRPr="007E6A0B">
        <w:rPr>
          <w:rFonts w:ascii="Times New Roman" w:hAnsi="Times New Roman" w:cs="Times New Roman"/>
          <w:color w:val="000000"/>
          <w:sz w:val="20"/>
          <w:szCs w:val="20"/>
        </w:rPr>
        <w:t xml:space="preserve"> on our team to create OMOP “concept sets” (or “code sets”).  These concept sets represent groups of codes from any variety of medical coding vocabularies that the clinicians deemed appropriate for inclusion.  Because all data in N3C is mapped from original source codes to </w:t>
      </w:r>
      <w:r w:rsidR="006B39E0" w:rsidRPr="007E6A0B">
        <w:rPr>
          <w:rFonts w:ascii="Times New Roman" w:hAnsi="Times New Roman" w:cs="Times New Roman"/>
          <w:color w:val="000000"/>
          <w:sz w:val="20"/>
          <w:szCs w:val="20"/>
        </w:rPr>
        <w:lastRenderedPageBreak/>
        <w:t xml:space="preserve">STANDARD OMOP codes, </w:t>
      </w:r>
      <w:r>
        <w:rPr>
          <w:rFonts w:ascii="Times New Roman" w:hAnsi="Times New Roman" w:cs="Times New Roman"/>
          <w:color w:val="000000"/>
          <w:sz w:val="20"/>
          <w:szCs w:val="20"/>
        </w:rPr>
        <w:t xml:space="preserve">the enclave data was filtered using </w:t>
      </w:r>
      <w:r w:rsidR="006B39E0" w:rsidRPr="007E6A0B">
        <w:rPr>
          <w:rFonts w:ascii="Times New Roman" w:hAnsi="Times New Roman" w:cs="Times New Roman"/>
          <w:color w:val="000000"/>
          <w:sz w:val="20"/>
          <w:szCs w:val="20"/>
        </w:rPr>
        <w:t xml:space="preserve">only standard codes.  The </w:t>
      </w:r>
      <w:r w:rsidR="003F2133">
        <w:rPr>
          <w:rFonts w:ascii="Times New Roman" w:hAnsi="Times New Roman" w:cs="Times New Roman"/>
          <w:color w:val="000000"/>
          <w:sz w:val="20"/>
          <w:szCs w:val="20"/>
        </w:rPr>
        <w:t>below list</w:t>
      </w:r>
      <w:r w:rsidR="006B39E0" w:rsidRPr="007E6A0B">
        <w:rPr>
          <w:rFonts w:ascii="Times New Roman" w:hAnsi="Times New Roman" w:cs="Times New Roman"/>
          <w:color w:val="000000"/>
          <w:sz w:val="20"/>
          <w:szCs w:val="20"/>
        </w:rPr>
        <w:t xml:space="preserve"> shows the standard codes used for our filters.  OHDSI tools such as ATLAS can be used to expand the below to identify all NON-STANDARD codes that map to the STANDARD OMOP codes listed. </w:t>
      </w:r>
    </w:p>
    <w:p w:rsidR="009327FC" w:rsidRDefault="003F2133" w:rsidP="009327FC">
      <w:pPr>
        <w:spacing w:line="480" w:lineRule="auto"/>
        <w:rPr>
          <w:rFonts w:ascii="Times New Roman" w:hAnsi="Times New Roman" w:cs="Times New Roman"/>
          <w:i/>
          <w:color w:val="000000"/>
          <w:sz w:val="20"/>
          <w:szCs w:val="20"/>
        </w:rPr>
      </w:pPr>
      <w:r>
        <w:rPr>
          <w:rFonts w:ascii="Times New Roman" w:hAnsi="Times New Roman" w:cs="Times New Roman"/>
          <w:i/>
          <w:color w:val="000000"/>
          <w:sz w:val="20"/>
          <w:szCs w:val="20"/>
        </w:rPr>
        <w:t>Concept Codes Used for Filters</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222222"/>
          <w:sz w:val="20"/>
          <w:szCs w:val="20"/>
        </w:rPr>
        <w:t>Acute Myocardial Infarction: </w:t>
      </w:r>
      <w:r w:rsidRPr="009327FC">
        <w:rPr>
          <w:rFonts w:ascii="Times New Roman" w:eastAsia="Times New Roman" w:hAnsi="Times New Roman" w:cs="Times New Roman"/>
          <w:color w:val="000000"/>
          <w:sz w:val="20"/>
          <w:szCs w:val="20"/>
        </w:rPr>
        <w:t>4119457</w:t>
      </w:r>
      <w:r w:rsidRPr="009327FC">
        <w:rPr>
          <w:rFonts w:ascii="Times New Roman" w:eastAsia="Times New Roman" w:hAnsi="Times New Roman" w:cs="Times New Roman"/>
          <w:color w:val="222222"/>
          <w:sz w:val="20"/>
          <w:szCs w:val="20"/>
        </w:rPr>
        <w:t>, </w:t>
      </w:r>
      <w:r w:rsidRPr="009327FC">
        <w:rPr>
          <w:rFonts w:ascii="Times New Roman" w:eastAsia="Times New Roman" w:hAnsi="Times New Roman" w:cs="Times New Roman"/>
          <w:color w:val="000000"/>
          <w:sz w:val="20"/>
          <w:szCs w:val="20"/>
        </w:rPr>
        <w:t>4119943, 4121464, 4121465, 4124684, 4119948, 4126801, 46270162, 761737, 46270163, 45766076, 761736, 46270159, 46270160, 45766116, 45766151, 35611570, 35611571, 46274044, 46273495, 46270158, 46270164, 45766075, 4178129, 4267568, 4215140, 4011131, 44782769, 44782712, 45766115, 434376, 45766150, 438438, 4243372, 4108669, 4151046, 4275436, 438170, 45771322, 438447, 441579, 436706, 4324413, 4051874, 4303359, 4147223, 4189939, 4145721, 4119944, 4119456, 4119945, 4119946, 4121466, 4124685, 4270024, 35610091, 319039, 444406, 4119947, 3189643, 3188631, 4215259, 4173632, 4323202, 37309626, 4154704, 4200113, 4206867, 4124686, 765132, 45766113, 45773170, 4108677, 4108218, 45766241, 4172865, 439693</w:t>
      </w:r>
    </w:p>
    <w:p w:rsidR="009327FC" w:rsidRPr="009327FC" w:rsidRDefault="009327FC" w:rsidP="009327FC">
      <w:pPr>
        <w:shd w:val="clear" w:color="auto" w:fill="FFFFFF"/>
        <w:spacing w:after="0" w:line="480" w:lineRule="auto"/>
        <w:rPr>
          <w:rFonts w:ascii="Times New Roman" w:eastAsia="Times New Roman" w:hAnsi="Times New Roman" w:cs="Times New Roman"/>
          <w:color w:val="222222"/>
          <w:sz w:val="20"/>
          <w:szCs w:val="20"/>
        </w:rPr>
      </w:pPr>
    </w:p>
    <w:p w:rsidR="009327FC" w:rsidRPr="009327FC" w:rsidRDefault="009327FC" w:rsidP="009327FC">
      <w:pPr>
        <w:shd w:val="clear" w:color="auto" w:fill="FFFFFF"/>
        <w:spacing w:after="0"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 xml:space="preserve">Cardiac </w:t>
      </w:r>
      <w:proofErr w:type="spellStart"/>
      <w:r w:rsidRPr="009327FC">
        <w:rPr>
          <w:rFonts w:ascii="Times New Roman" w:eastAsia="Times New Roman" w:hAnsi="Times New Roman" w:cs="Times New Roman"/>
          <w:color w:val="000000"/>
          <w:sz w:val="20"/>
          <w:szCs w:val="20"/>
        </w:rPr>
        <w:t>Cath</w:t>
      </w:r>
      <w:proofErr w:type="spellEnd"/>
      <w:r w:rsidRPr="009327FC">
        <w:rPr>
          <w:rFonts w:ascii="Times New Roman" w:eastAsia="Times New Roman" w:hAnsi="Times New Roman" w:cs="Times New Roman"/>
          <w:color w:val="000000"/>
          <w:sz w:val="20"/>
          <w:szCs w:val="20"/>
        </w:rPr>
        <w:t xml:space="preserve"> with Stent: 3181809, 3190422, 45760475, 4184832, 45768093, 36714929, 35614202, 35614209, 35614215, 35614198, 35614203, 35614210, 35614216, 35614221, 35614225, 35614204, 35614211, 35614217, 35614222, 35614199, 35614205, 35614212, 35614218, 35614223, 35614226, 35614206, 35614200, 35614207, 35614213, 35614219, 35614224, 35614227, 35614201, 35614208, 35614214, 35614220, 4031850, 45761737, 2725969, 2725470, 2725478, 42894627, 42894648, 42894660, 42894633, 42894654, 42894666, 2725464, 2725472, 2725480, 2725466, 2725474, 2725482, 42894625, 42894646, 42894658, 42894631, 42894652, 42894664, 42894623, 42894644, 42894656, 42894629, 42894650, 42894662, 725467, 2725475, 2725483, 2725968, 2725469, 2725477, 42894626, 42894647, 42894659, 42894632, 42894653, 42894665, 2725970, 2725471, 2725479, 2725465, 2725473, 2725481, 42894624, 42894645, 42894657, 42894630, 42894651, 42894663, 42894622, 42894643, 42894655, 42894628, 42894649, 42894661, 2725468, 2725476, 2725484, 2725897, 2725905, 2725913, 42894472, 42894484, 42894678, 42894478, 42894672, 42894684, 2725899, 2725907, 2725915, 2725901, 2725909, 2725917¸ 42894470, 42894482, 42894676, 42894476, 42894670, 42894682, 42894468, 42894480, 42894674¸ 42894474, 42894668, 42894680, 2725902, 2725910, 2725918, 2725896, 2725904, 2725912, 42894471, 42894483, 42894677, 42894477, 42894671, 42894683, 2725898, 2725906, 2725914, 2725900, 2725908, 2725916, 42894469, 42894481, </w:t>
      </w:r>
      <w:r w:rsidRPr="009327FC">
        <w:rPr>
          <w:rFonts w:ascii="Times New Roman" w:eastAsia="Times New Roman" w:hAnsi="Times New Roman" w:cs="Times New Roman"/>
          <w:color w:val="000000"/>
          <w:sz w:val="20"/>
          <w:szCs w:val="20"/>
        </w:rPr>
        <w:lastRenderedPageBreak/>
        <w:t>42894675, 42894475, 42894669, 42894681, 42894467, 42894479, 42894673, 42894473, 42894667, 42894679, 2725903, 2725911, 2725919, 2725945, 2725953, 2725961, 42894591, 42894603, 42894615, 42894597, 42894609, 42894621, 2725947, 2725955, 2725963, 2725949, 2725957, 2725965, 42894589, 42894601, 42894613, 42894595, 42894607, 42894619, 42894587, 42894599, 42894611, 42894593, 42894605, 42894617¸ 2725950, 2725958, 2725966, 2725944, 2725952, 2725960, 42894590, 42894602, 42894614, 42894596¸, 42894608, 42894620, 2725946, 2725954, 2725962, 2725948, 2725956¸2725964¸ 42894588, 42894600, 42894612, 42894594, 42894606, 42894618¸ 42894586, 42894598, 42894610, 42894592, 42894604, 42894616, 2725951, 2725959, 2725967, 2725921, 2725929, 2725937, 42894690¸ 42894702, 42894714, 42894696, 42894708, 42894585, 2725923, 2725931, 2725939, 2725925, 2725933, 2725941, 42894688, 42894700, 42894712, 42894694, 42894706, 42894718, 42894686, 42894698, 42894710, 42894692, 42894704, 42894716, 2725926, 2725934, 2725942, 2725920, 2725928¸ 2725936, 42894689, 42894701, 42894713¸ 42894695, 42894707, 42894584, 2725922¸ 2725930, 2725938, 2725924, 2725932, 2725940, 42894687, 42894699, 42894711, 42894693¸ 42894705, 42894717, 42894685, 42894697, 42894709, 42894691, 42894703, 42894715, 2725927, 2725935¸ 2725943¸ 417107, 4303797, 4330920¸ 45763528¸ 4328103, 4216356, 4238755, 3180695, 44789455, 2001504, 44511272, 44511133, 3188421, 43531439, 43531438, 43533247, 43533352, 45889355, 43527999, 43527998, 35607959, 44511268, 44511270, 44511269, 44511271, 45770795, 4020653, 4181025, 4006788, 4264285, 4265293, 4225903, 43527995, 43527994, 2313811, 2313810, 43527997, 43527996, 43533353, 43533248, 43527909, 43527908¸  2313804, 2313803, 45769224, 43531440, 45758408, 4178148, 4329263, 4283892, 37111313, 3173558, 3186322, 2107213¸ 3170433, 35614228, 35614229, 35614230, 35614231¸ 35614232, 35614233, 35614234, 35614235, 35614236, 35614237, 35614238, 35614239, 35614240-35614244, 35607668, 35614245-35614256, 45759254, 2617370, 2617369, 2313802, 2313801, 40756929</w:t>
      </w:r>
    </w:p>
    <w:p w:rsidR="009327FC" w:rsidRPr="009327FC" w:rsidRDefault="009327FC" w:rsidP="009327FC">
      <w:pPr>
        <w:shd w:val="clear" w:color="auto" w:fill="FFFFFF"/>
        <w:spacing w:after="0" w:line="480" w:lineRule="auto"/>
        <w:rPr>
          <w:rFonts w:ascii="Times New Roman" w:eastAsia="Times New Roman" w:hAnsi="Times New Roman" w:cs="Times New Roman"/>
          <w:color w:val="222222"/>
          <w:sz w:val="20"/>
          <w:szCs w:val="20"/>
        </w:rPr>
      </w:pPr>
    </w:p>
    <w:p w:rsidR="009327FC" w:rsidRPr="009327FC" w:rsidRDefault="009327FC" w:rsidP="009327FC">
      <w:pPr>
        <w:shd w:val="clear" w:color="auto" w:fill="FFFFFF"/>
        <w:spacing w:after="0" w:line="480" w:lineRule="auto"/>
        <w:rPr>
          <w:rFonts w:ascii="Times New Roman" w:eastAsia="Times New Roman" w:hAnsi="Times New Roman" w:cs="Times New Roman"/>
          <w:color w:val="222222"/>
          <w:sz w:val="20"/>
          <w:szCs w:val="20"/>
        </w:rPr>
      </w:pPr>
      <w:r w:rsidRPr="009327FC">
        <w:rPr>
          <w:rFonts w:ascii="Times New Roman" w:eastAsia="Times New Roman" w:hAnsi="Times New Roman" w:cs="Times New Roman"/>
          <w:color w:val="000000"/>
          <w:sz w:val="20"/>
          <w:szCs w:val="20"/>
        </w:rPr>
        <w:t xml:space="preserve">Cardiac </w:t>
      </w:r>
      <w:proofErr w:type="spellStart"/>
      <w:r w:rsidRPr="009327FC">
        <w:rPr>
          <w:rFonts w:ascii="Times New Roman" w:eastAsia="Times New Roman" w:hAnsi="Times New Roman" w:cs="Times New Roman"/>
          <w:color w:val="000000"/>
          <w:sz w:val="20"/>
          <w:szCs w:val="20"/>
        </w:rPr>
        <w:t>Cath</w:t>
      </w:r>
      <w:proofErr w:type="spellEnd"/>
      <w:r w:rsidRPr="009327FC">
        <w:rPr>
          <w:rFonts w:ascii="Times New Roman" w:eastAsia="Times New Roman" w:hAnsi="Times New Roman" w:cs="Times New Roman"/>
          <w:color w:val="000000"/>
          <w:sz w:val="20"/>
          <w:szCs w:val="20"/>
        </w:rPr>
        <w:t xml:space="preserve"> without Stent: 4219097, 35622857, 37394548, 37394549, 4085921, 4223020, 45765662, 4151830, 4236508, 4173410, 4284246, 4185904, 4218124, 4243461, 2001541, 40756852, 40757138, 40756911, 40756950, 40756979, 40756857, 40756944, 40756899, 4148375, 4029340, 4029805, 4195852, 4223626, 2313898, 2313900, 2313899, 4020669, 4141396, 4171675, 4337439, 4338609, 4304099, 4171077, 4329385, 4305997, 4233909, 4303797, 4330920, 44809593, 46271741¸ 44812292, 44805147, 44805244, 44805318, 44811692, 2789601-2789606, 2789613-2789616, 2785794, 2785793, 2789608-2789612, 2789595-2789600, 4065262, 40756943, </w:t>
      </w:r>
      <w:r w:rsidRPr="009327FC">
        <w:rPr>
          <w:rFonts w:ascii="Times New Roman" w:eastAsia="Times New Roman" w:hAnsi="Times New Roman" w:cs="Times New Roman"/>
          <w:color w:val="000000"/>
          <w:sz w:val="20"/>
          <w:szCs w:val="20"/>
        </w:rPr>
        <w:lastRenderedPageBreak/>
        <w:t>40757045, 40756830, 40756983, 40756942, 42734805, 2110624, 4197753, 2006895, 4330521, 4329659, 4330647, 2108060, 2108057, 4119901, 40756896, 4338617, 44511240, 43531439, 43531438, 43533247, 43533352, 44784573, 43531442, 43531441, 43533353, 43533248, 43531440, 37017357, 40756947, 45890619, 2313897, 4148315, 2617370, 2617369, 2313796, 4179395</w:t>
      </w:r>
    </w:p>
    <w:p w:rsidR="009327FC" w:rsidRPr="009327FC" w:rsidRDefault="009327FC" w:rsidP="009327FC">
      <w:pPr>
        <w:spacing w:line="480" w:lineRule="auto"/>
        <w:rPr>
          <w:rFonts w:ascii="Times New Roman" w:hAnsi="Times New Roman" w:cs="Times New Roman"/>
          <w:sz w:val="20"/>
          <w:szCs w:val="20"/>
        </w:rPr>
      </w:pP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 xml:space="preserve">CABG: 4018579, 42537532, 42539671, 42537533, 42537534, 44511088, 44511085, 44511087, 44511086, 4219321, 4148779, 4168141, 2100873, 2100872, 4146972, 42537528, 42537529, 42537530, 42537531, 4148030, 44511082, 44511079, 2725356, 2725388, 2725350, 2725382, 2725368, 2725401, 2725362, 2725395, 42894402, 42894408, 2725374, 2725407, 2725357, 2725389, 2725351, 2725383, 2725369, 2725402, 2725363, 2725396, 42894403, 42894409, 2725352¸ 2725384, 2725346, 2725378, 2725364, 2725397, 2725358, 2725391, 42894398, 42894404, 2725370, 2725403, 2725375, 2725377, 2725376, 2725390, 2725354, 2725386, 2725348, 2725380, 2725366, 2725399, 2725360, 2725393, 42894400, 42894406, 2725372, 2725405, 2725353, 2725385, 2725347, 2725379, 2725365, 272539, 2725359 , 2725392, 42894399, 42894405, 2725371, 2725404, 2725355, 2725387, 2725349, 2725381, 2725367, 2725400, 2725361, 2725394, 42894401, 42894407, 2725373, 2725406, 2724724, 2724756, 2724718, 2724750, 2724736, 2725215, 2724730, 2724763, 42894245, 42894251, 2724742, 2725221, 2724725, 27 24757, 2724719¸ 2724751, 2724737, 2725216, 2724731, 2724764, 42894246, 42894252, 2724720, 2724752, 2724714, 2724746, 2724732, 2724765, 2724726, 2724759, 42894241, 42894247, 2724738, 2725217, 2724743, 2724745, 2724744, 2724758, 2724722, 2724754, 2724716, 2724748, 2724734, 2725213, 2724728, 2724761, 42894243, 42894249, 2724740, 2725219, 2724721, 2724753, 2724715, 2724747, 2724733, 2724766, 2724727, 2724760, 42894242, 42894248, 2724739¸ 2725218, 2724723, 2724755¸ 2724717, 2724749, 2724735, 2725214, 2724729¸ 2724762, 42894244, 42894250, 2724741, 2725220, 2725294, 2725326, 2725288, 2725320, 2725306, 2725339, 2725300, 2725333, 42894233, 42894239, 2725312, 2725345, 2725295, 2725327, 2725289, 2725321, 2725307, 2725340, 2725301, 2725334, 42894234, 42894240, 2725290, 2725322, 2725284, 2725316, 2725302, 2725335, 2725296, 2725329, 42894229, 42894235, 2725308, 2725341, 2725313, 2725315, 2725314, 2725328, 2725292, 2725324, 2725286, 2725318, 2725304, 2725337, 2725298, 2725331, 42894231, 42894237, 2725310, 2725343, 2725291, 2725323, 2725285, 2725317, 2725303, 2725336, 2725297, 2725330, 42894230, 42894236, 2725309, 2725342, 2725293, 2725325, 2725287, 2725319, 2725305, 2725338, 2725299, 2725332, 42894232, 42894238, 2725311, 2725344, 2725232, 2725264, 2725226, 2725258, 2725244, 2725277, 2725238, </w:t>
      </w:r>
      <w:r w:rsidRPr="009327FC">
        <w:rPr>
          <w:rFonts w:ascii="Times New Roman" w:hAnsi="Times New Roman" w:cs="Times New Roman"/>
          <w:sz w:val="20"/>
          <w:szCs w:val="20"/>
        </w:rPr>
        <w:lastRenderedPageBreak/>
        <w:t>2725271, 42894257, 42894227, 2725250, 2725283, 2725233, 2725265, 2725227, 2725259, 2725245, 2725278, 2725239, 2725272, 42894258, 42894228, 2725228, 2725260, 2725222, 2725254, 2725240, 2725273, 2725234, 2725267, 42894253, 42894223, 2725246, 2725279, 2725251, 2725253, 2725252, 2725266, 2725230, 2725262, 2725224, 2725256, 2725242, 2725275, 2725236, 2725269, 42894255, 42894225, 2725248, 2725281, 2725229, 2725261, 2725223, 2725255, 2725241, 2725274, 2725268, 42894254, 42894224, 2725247, 2725280, 2725231, 2725263, 2725225, 2725257, 2725243, 2725276, 2725237, 2725270, 42894256, 42894226, 2725249, 2725282, 42537524, 42537525, 42537526, 42537527, 4020217, 4336464, 4337056, 4000733, 4336467, 4336465, 4339629, 4337737, 4336466, 4233421, 4305509, 4309432, 4011931, 4253805, 2107242, 2107243, 2107244, 2107231, 2107216-2107224, 2107226-2107228, 2107250, 4140107, 4018692, 44511110, 4189169, 44806690, 2108631, 4000732, 4173656, 4169964, 2721131-2721134, 44511089, 44511107, 44511083, 44511114, 44511099, 44511095, 44511077, 2617584, 43528000-43528004, 37111313, 4020213, 44511091-44511094, 4166585, 4173645, 4302815, 44511075, 44511074, 4018762, 4018693, 4233420</w:t>
      </w:r>
    </w:p>
    <w:p w:rsidR="009327FC" w:rsidRPr="009327FC" w:rsidRDefault="009327FC" w:rsidP="009327FC">
      <w:pPr>
        <w:spacing w:line="480" w:lineRule="auto"/>
        <w:rPr>
          <w:rFonts w:ascii="Times New Roman" w:hAnsi="Times New Roman" w:cs="Times New Roman"/>
          <w:sz w:val="20"/>
          <w:szCs w:val="20"/>
        </w:rPr>
      </w:pPr>
      <w:proofErr w:type="spellStart"/>
      <w:r w:rsidRPr="009327FC">
        <w:rPr>
          <w:rFonts w:ascii="Times New Roman" w:hAnsi="Times New Roman" w:cs="Times New Roman"/>
          <w:sz w:val="20"/>
          <w:szCs w:val="20"/>
        </w:rPr>
        <w:t>Cardiogenic</w:t>
      </w:r>
      <w:proofErr w:type="spellEnd"/>
      <w:r w:rsidRPr="009327FC">
        <w:rPr>
          <w:rFonts w:ascii="Times New Roman" w:hAnsi="Times New Roman" w:cs="Times New Roman"/>
          <w:sz w:val="20"/>
          <w:szCs w:val="20"/>
        </w:rPr>
        <w:t xml:space="preserve"> Shock: 43752073, 43626151, 43716081, 43824151, 43608156, 43824152, 43842397, 43842398, 43608320, 43680545, 43590324, 43590325, 43608318, 43734332, 43608319, 43734333, 43844212, 43718002, 43610074, 36895563, 43808098, 43041055-43041057, </w:t>
      </w:r>
      <w:bookmarkStart w:id="0" w:name="OLE_LINK1"/>
      <w:r w:rsidRPr="009327FC">
        <w:rPr>
          <w:rFonts w:ascii="Times New Roman" w:hAnsi="Times New Roman" w:cs="Times New Roman"/>
          <w:sz w:val="20"/>
          <w:szCs w:val="20"/>
        </w:rPr>
        <w:t xml:space="preserve">36808883, 40715090, 43718066, 43826188, 40715091, 784545-784547, 43592192, 43808100, 43682323, 43736231, 43789978, 43700347, 35146430, 43592188, 43610127, 43646322, 43592189, 43862461, 43646321, 43592191, 43826189, 43664490, 43844268, 43789975, 43789976, 43826187, 43592187, 43718067, 43664488, 43610126, 43808099, 35781970, 40715097, </w:t>
      </w:r>
      <w:bookmarkEnd w:id="0"/>
      <w:r w:rsidRPr="009327FC">
        <w:rPr>
          <w:rFonts w:ascii="Times New Roman" w:hAnsi="Times New Roman" w:cs="Times New Roman"/>
          <w:sz w:val="20"/>
          <w:szCs w:val="20"/>
        </w:rPr>
        <w:t xml:space="preserve">35782117, 40715095, 35781607, 40715094, 35781763, 40715096, 35145595, 40715092, 35130654, 36808942, 35161636, 35149995, 40715093, 43297063, 36808949, 36808873¸36808978, 36808946, 36279454, 36279453, 36279492, 43664489, 43844267, 43700346, 43592190, 43264446, 36808924, 43259021, 36808979, 36808901¸ 36808915¸ 43736230, 43862462, 43789977, 43628206¸ 36808990, 36808895, 36808909, 36780232, 36780231¸ 42479551, 21097768, 43041060, 43041058, 43041061, 43041059, 43197165, 43186148¸ 43175288¸ 43219042, 43219043¸ 43142082, 21078184, 21166583, 21058466¸ 21097769, 42628993, 40712098-40712106, 784675-784677, 41381327¸ 41379695, 35782890¸ 35783182, 35782991, 35782935¸ 41377641, 36418515, 36418514, 41382245, 41381205, 35783321, 35783121, 35783056, 35783183¸ 21166779, 43264543, 43291768, 43259136, 21166780, 21157029, 43264542, 21078362¸ 21078363, 36280276, 36280304, 36280089, 21127303, 21088129, 21068603, 36280194, 36280309, 21058656, 21058655, 43270038, 43280940, 43280941, 21157028, 43270037, 21068602, </w:t>
      </w:r>
      <w:r w:rsidRPr="009327FC">
        <w:rPr>
          <w:rFonts w:ascii="Times New Roman" w:hAnsi="Times New Roman" w:cs="Times New Roman"/>
          <w:sz w:val="20"/>
          <w:szCs w:val="20"/>
        </w:rPr>
        <w:lastRenderedPageBreak/>
        <w:t xml:space="preserve">36779629, 36779628, 36779581, 36779627, 36779626, 36895678, 43219288, 43042088, 43042089, 43186388, 43164466, 43153457, 43219289, 43208281, 43164467, 43164468, 43208282, 43208283, 43142322, 43208284, 43219290, 41376733, 41376732, 41380496, 41378205, 41376731, 41380931, 41377482, 41380495, 41380083, 41382246, 41377643, 41380260, 41379149, 41381469, 41381468, 41377642, 41377289, 41381104, 41378773, 36895725, 43646858, 36895733, 43790481, 43736733, 43826679, 43718596, 43628758, 43790482, 43808634, 43700903, 43862990, 43718633, 43700938, 43844816-43844818, 43610681, 43790523, 43736763, 43665015, 1719037, 42628995, 35157776, 35156308, 35131472, 35138132, 35137511, 35139385, 42918864, 42918865, 19076658, 19076659, 19076660, 1719039, 35781054, 35780190, 42921143, 42921145-42921148, 35780906, 35781073, 35781161, 35780135, 21087818, 21028967, 21097632, 21176207, 21176208, 21146721, 793740, 41393534, 41394939, 41399260, 41391798, 41396721, 35155391, 35151437, 40713261, 40713260, 40713259, 36895987, 43665953, 41394787, 43593646, 41398226, 43665954, 43683798, 43719506, 43827632, 43719505, 43809594¸43863942, 43827631, 43611622, 43791416, 35136494, 35151009, 41390816, 35783954, 35784393, 41390815, 41396722, 41399631, 41400161, 41397854, 41391135, 36505689, 35783916, 21088391, 21108077, 21167030¸21098238, 36895964, 41392179, 43701850, 41393367, 43611623, 43593644, 43647840, 43863941, 43629742, 43683800, 43755622, 43863944, 43809595, 43737657, 43683796, 43737656, 43809593, 43827630, 43593645, 43629740, 43827629, 43611621, 43629741, 43683797, 41399261, 41397174, 43863943, 43611624, 43647841, 43683799, 35158314, 35137376¸ 35784320, 35784082, 21088386, 42628996, 42918399¸42918400, 42918397, 42918398, 43867625, 43741388¸43723256, 4163717, 46257441¸37206602, 2787811, 4315404, 4163287, 21499478, 198571, 4306699, 42940589, 42940590, 40920618¸ 40836610, 41242399, 41314918, 40940557, 41078944, 43658003¸ 43621728, 43711752, 43819774, 42940586-42940588, 40729349-40729353, 35134428, 35135654, 35132382, 35130722, 35137836, 40729357-40729360, 35131771, 35133628, 35135014, 35131994, 35148466, 35138293, 35149148, 35137169, 36888224¸ 36888783, 43585709, 43693863, 41117505, 43765634¸ 43801644, ,43855880, 43783797, 43693864, 43819776, 43765633, 783671, 783672, 41086264, 41054692, 35770798, 36420032, 41065123, 36420031, 41065122, 21034043, 43296116, 21102870, 36270739, 36263103, 44034760, 44037743, 42480389, 21092959, 36263102, 44089473, 44037745, 44037744, 36784347-36784350, 36888784, 43140098, 43140099, 43216973, 43195141, 43216974, 43195142, 43151053, 43162223, 43184114, 43151051, 43151052, 43206061, 43173260, 36277020, 44067799, 36879551, 41117506, 41023456, 41086265, 40836611, 41148974, 41148975, 41023457, 41304347, 41242402, 41127954, 40971510, 40909243, </w:t>
      </w:r>
      <w:r w:rsidRPr="009327FC">
        <w:rPr>
          <w:rFonts w:ascii="Times New Roman" w:hAnsi="Times New Roman" w:cs="Times New Roman"/>
          <w:sz w:val="20"/>
          <w:szCs w:val="20"/>
        </w:rPr>
        <w:lastRenderedPageBreak/>
        <w:t>41314920, 40971509, 41127953, 41096693, 40940560, 41065126, 41065125, 36894661, 43585708, 36889782, 43747670, 43621729, 43658004, 43621730, 43639877, 43639876, 41078945, 40829284, 42940583, 42940584, 42940585, 43274564, 40929935, 40961237, 40886859, 41054691, 41023455, 41023454, 41096692, 41190567, 41042529, 41252710, 40940559, 41127951, 40971507, 41159465, 40929934, 40898812, 41323601, 44181216, 44181215, 44182724, 43290740, 43279898, 41047541, 43285341, 36690845, 36879550, 36883927, 43765632, 43765631, 35157883, 35129469, 35146517, 35161005, 35132820¸ 35138418, 35138533, 36880521, 41242401, 35749850, 41304346, 41180064, 40971508, 41127952, 42483347, 21102869, 41172798, 36892183, 36882933, 41242400, 43801645, 43621731, 43765630, 43819775, 43747671, 43621732, 43693865, 43837869, 43693861, 43801643, 43693862, 43855879, 43729730, 41159462, 40847099, 43711753, 43676121, 43819777, 43603788, 41172797, 43603789, 35749849, 42940591-42940594, 35758640, 35754525, 42940595, 42482745, 21112688, 21122318, 21053745, 42940596-42940603, 21171586, 35147214, 35160461, 35160270, 35154931, 42940605, 35138268, 43747668, 41082183, 43603787, 43765629, 43819773, 783670, 35770531, 42940606, 41236530, 44179700, 41207525, 36420033, 43747669, 36261962, 44044328, 42480387, 21073484, 36784352, 36784351, 36879865, 43206060, 43184112, 43184113, 43173259, 35150908, 37499148, 1531631, 46257511, 46257682, 38001119-380011, 3186728, 2001567, 2100812, 4336750, 4191601¸ 4338594, 4336749, 2001557, 4337306, 2001562¸ 2107498, 2107496, 2107494, 4060257, 4331380, 40485320, 2107514, 43527920, 43527921, 2107501, 2107500, 40756824, 4044874, 4142475, 4222272, 4226988, 4172818, 36885798, 35749893, 43622828, 43784879, 43802796, 783083, 783084, 43838955, 43748770, 43748769, 35132643, 43802797, 43622830, 43586851, 43820918, 43820919, 43677185, 43622829, 43857023, 43604946, 35758740, 40742759, 35746250, 40742758, 21160475, 43280028, 36814674, 44073091, 44101624, 36262752, 36265329, 43766782¸43694996, 43280029, 36811509, 43285485, 36813521, 44088606, 43857024¸43694997, 44036880, 44075762, 44075761, 36787298, 36787297, 42481305, 21170276, 43150093, 43139156, 43150094¸ 43183196, 21140687, 21111300¸ 44092945¸ 43183195, 43712831, 43216059, 35144125, 43604945, 43802795, 43659176, 43641047, 40742760, 21042606, 43712832, 4139214, 4161976, 2107499, 2107497, 2107495, 4243758, 4241906, 43527922, 40757060, 40756954, 40756900, 43527923¸45763688, 4020229, 4337304, 37206601, 1337720, 1337749¸ 19076657, 1337750, 1719042, 1337748, 37499144, 37499149, 1719038, 37499146, 1337753, 1719040, 1337751, 1719041, 19091005, 19065473, 36224130, 40035704, 37499147, 1719036, 42628992, 42628994</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hAnsi="Times New Roman" w:cs="Times New Roman"/>
          <w:sz w:val="20"/>
          <w:szCs w:val="20"/>
        </w:rPr>
        <w:lastRenderedPageBreak/>
        <w:t xml:space="preserve">Respiratory failure: </w:t>
      </w:r>
      <w:r w:rsidRPr="009327FC">
        <w:rPr>
          <w:rFonts w:ascii="Times New Roman" w:eastAsia="Times New Roman" w:hAnsi="Times New Roman" w:cs="Times New Roman"/>
          <w:color w:val="000000"/>
          <w:sz w:val="20"/>
          <w:szCs w:val="20"/>
        </w:rPr>
        <w:t>1531630, 2007912, 2106469, 2108641, 2108642, 4013354, 4026054, 4056812, 4058031¸ 4072503, 4072504, 4082243, 4119642, 4140765, 4179373, 4283807, 4287921, 4331311, 4335481, 4335584, 4335585, 4337045, 4337046, 4337047, 4337048, 4337615, 4337616, 4337617, 4337618, 4339623, 37116698, 40487536, 44515633, 46257510, 46257543</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History of CABG: Includes all the codes as “CABG” as well as 443563, 761735, 4163883, 4252385, 35615052, 35615053¸37108804, 37110242, 37118984, 40481132, 40481133, 40482638, 40482655, 40483189, 43021857, 43021858</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 xml:space="preserve">History of Stroke: 36684840, 4031045, 4045747, 763094, 40484101, 36685012, 36685003, 42535344, 42535687, 764847 , 42535411, 42535703, 36685004, 761798, 759831, 4111710, 3184799, 37396293¸ 4045734, 3188623, 3187113, 4211509, 36716999, 4111711, 3184775, 43531607, 3188677, 37312016, 37312017, 37110239, 37312015, 37312014, 37110238, 37110678, 37110237, 37110679, 37312013, 381316, 36309723, 37395576, 37309665, 761785, 42539262, 42535148, 42535508, 42535112, 42535504, 42535146, 42539195, 42535506, 761835, 42535461, 765281, 42535149, 42535507, 42535111, 42535503, 42535147, 42535110, 42535505, 761836, 37395574, 37395575, 42535460, 37209562, 37309657, 42535459, 42535458, 42535511, 42539166, 42535114, 42535512, 761789, 42535113, 761792, 762344, 764721, 765568, 4337830, 42535706, 42535681, 4099974, 44790196, 42535412, 36685011, 36685002, 443465, 42535232, 42535707, 42535679, 4153352, 4090122,  42535415, 764817, 4078314, 4145413, 35609033, 40481389, 40484910, 42535677, 764853, 764816, 42535704, 42535676, 764815, 4179392, 46270602, 4077982, 37209667, 764952, 44783354, 4208306, 4331077, 37209666, 43530672, 43530627, 765814, 42535013, 36712799, 43530667, 43530668, 762807, 765815, 37016190, 37108825, 43531606, 43531603, 43531615, 4131383, 4310996, 43530669, 43530670, 37110765, 4219010, 36716860, 762340, 761797, 761791, 3176312, 761793, 4112022, 761795, 762345, 37309662, 37309661, 4077819, 42535686, 42535419, 197303, 765518, 443525, 764851, 764814, 762089, 762093, 762090, 42535417, 42535416, 764849, 764820, 40480946, 764813, 40482266, 764850, 765461, 765462, 42539180, 762091, 764852, 379778, 37395562, 444091, 443790, 443864, 377254, 4045742, 4159152, 4198778, 4006295, 761790, 43531605, 4189462, 761799, 765283, 3185422, 4023571, 372654, 4146293, 43530612, 43530611, 443609, 443599, 43530742, 42534989, 36716757, 4298750, 4045748, 763095, 4301259, 3188894, 4238315, 40482301, 762339, 3174092, 761796, 3174271, 3174415, 4110196, 761794, 762351, 764707, 43530665, 43530736, 43530623, 43531592, 36717605, </w:t>
      </w:r>
      <w:r w:rsidRPr="009327FC">
        <w:rPr>
          <w:rFonts w:ascii="Times New Roman" w:eastAsia="Times New Roman" w:hAnsi="Times New Roman" w:cs="Times New Roman"/>
          <w:color w:val="000000"/>
          <w:sz w:val="20"/>
          <w:szCs w:val="20"/>
        </w:rPr>
        <w:lastRenderedPageBreak/>
        <w:t>43531610, 40481354, 42535705, 42535689, 42535690, 36210384, 37110241, 4168056, 4046363, 4097325, 4300312, 40480273, 4159140, 4078315, 440426, 42535684, 764848, 36684470, 44782753, 43531595, 43530744, 42535702, 42535688, 42534983, 42539260, 4086178</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Controlled Type 2 Diabetes: 4321756, 36717156, 43531588, 45769888, 4196141, 37016768, 45763582, 40483315, 4221495, 43531578, 43531559, 43531566, 43531653, 43531577¸43531562, 37309630, 45769894¸43531616¸36684827, 45757474, 37018912, 443732, 43531597, 443733, 376065¸ 43531564, 45757280, 45769906, 4177050, 4223463¸ 43530690, 4222876, 37018728, 45772019, 37016349, 45770880, 201530, 4215719, 45771064, 45757444-45757447, 45757363, 45772060¸ 36714116, 45769875, 4130162, 45757075, 761062, 45771072, 443734, 4228443, 4140466, 45770830, 35626070, 45769905, 45757435, 43531651, 45770881, 4222415, 4099216¸45769828, 43531563¸45757450, 37312203, 37312202, 45770883, 37016354, 43530656¸45769836¸443729, 43530689, 45757278, 4221487, 4223739, 37017432¸ 3192767¸ 3191208, 3194332, 4063043, 43531010, 4129519, 43530685, 45770831, 45757499, 443731, 45770928, 4226121, 45769872, 45769835, 761053, 36712670, 46274058, 4142579, 45770832, 45773064, 45757508, 4230254, 4304377, 40485020, 4198296, 4200875, 4099651, 4193704, 45766052, 45769890, 37312205, 36712686, 45757277, 37312204, 36712687, 45757449, 43531608</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Poorly Controlled Type 2 Diabetes: 3193274, 3192767, 3194082, 3191208, 3194332, 40482801</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Controlled Type 1 Diabetes: 36715571, 45769891, 37016767, 45763585, 4128019, 4225656, 45773688, 45773576, 45769901, 45771075, 45769902, 45769903, 45769837, 35626765, 45769832, 45757674, 435216, 42538169, 42535539, 377821, 37016353, 45769904, 43531565, 4221344, 4223303, 37017429, 37016348, 45757432, 443592, 201531, 42535540, 45771067, 45769876, 4228112, 45757362, 4047906, 4102018, 36717215, 45757073¸ 439770, 4224254, 4145827, 4143857, 35626069, 45757535, 37016179, 43530660, 37016180, 4225055, 4224709, 45769829, 45769830, 37312218, 45763583, 45769834, 36713094, 318712, 37018566, 4222687, 4222553, 37017431, 3198350, 3196797, 3192955, 3192052, 4063042, 43531008, 43531009, 45763584, 45757604, 200687, 45757266, 4227210, 45771533, 45773567, 45769833, 765373, 46269764, 4143689, 45769873, 4099215, 40484649, 4152858, 4099214, 45766051, 45757507, 45769892, 37312201, 45770902, 37312200, 45757074</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Poorly Controlled Type 1 Diabetes:</w:t>
      </w:r>
      <w:r w:rsidRPr="009327FC">
        <w:rPr>
          <w:rFonts w:ascii="Times New Roman" w:hAnsi="Times New Roman" w:cs="Times New Roman"/>
          <w:sz w:val="20"/>
          <w:szCs w:val="20"/>
        </w:rPr>
        <w:t xml:space="preserve"> </w:t>
      </w:r>
      <w:r w:rsidRPr="009327FC">
        <w:rPr>
          <w:rFonts w:ascii="Times New Roman" w:eastAsia="Times New Roman" w:hAnsi="Times New Roman" w:cs="Times New Roman"/>
          <w:color w:val="000000"/>
          <w:sz w:val="20"/>
          <w:szCs w:val="20"/>
        </w:rPr>
        <w:t>3194119, 3198350, 3196797, 3192955, 3192052, 40484648</w:t>
      </w:r>
    </w:p>
    <w:p w:rsidR="009327FC" w:rsidRPr="009327FC" w:rsidRDefault="009327FC" w:rsidP="009327FC">
      <w:pPr>
        <w:spacing w:line="480" w:lineRule="auto"/>
        <w:rPr>
          <w:rFonts w:ascii="Times New Roman" w:eastAsia="Times New Roman" w:hAnsi="Times New Roman" w:cs="Times New Roman"/>
          <w:color w:val="000000"/>
          <w:sz w:val="20"/>
          <w:szCs w:val="20"/>
        </w:rPr>
      </w:pPr>
      <w:proofErr w:type="spellStart"/>
      <w:r w:rsidRPr="009327FC">
        <w:rPr>
          <w:rFonts w:ascii="Times New Roman" w:eastAsia="Times New Roman" w:hAnsi="Times New Roman" w:cs="Times New Roman"/>
          <w:color w:val="000000"/>
          <w:sz w:val="20"/>
          <w:szCs w:val="20"/>
        </w:rPr>
        <w:lastRenderedPageBreak/>
        <w:t>Hyperlipidemia</w:t>
      </w:r>
      <w:proofErr w:type="spellEnd"/>
      <w:r w:rsidRPr="009327FC">
        <w:rPr>
          <w:rFonts w:ascii="Times New Roman" w:eastAsia="Times New Roman" w:hAnsi="Times New Roman" w:cs="Times New Roman"/>
          <w:color w:val="000000"/>
          <w:sz w:val="20"/>
          <w:szCs w:val="20"/>
        </w:rPr>
        <w:t>: 4144326, 4294296, 45757265, 35608140, 4159131, 37016353, 43531564, 45757280, 4030618, 4030586, 4143177, 4079876¸ 4029890, 45757500¸ 4134862, 4029259, 4079885, 4295609, 4295608, 4298010, 437521, 4142496, 4029262, 4301409, 4300461, 4104485¸ 4144529, 4220010, 4029261, 36715325, 4079886, 4029305, 36674388¸ 432867, 37016144, 45757432, 45770880¸ 4298723, 4096215, 4120314, 4030619, 438720, 43530660, 43531651, 4029258, 40482885, 4270878, 4223495, 4291436, 4029263, 4298733, 4294297¸ 4031945, 4029260, 437827, 440360, 4079887, 4029891, 4292672, 4029892, 4299409, 36676683, 4031947</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Controlled Hypertension: 312648, 4215640, 4034031, 4148205, 4269358, 4028741, 314958, 4249016, 4167358, 42538697, 2101836, 320128, 4083723, 4302591, 4321603, 4217486, 4179379, 4048212, 4017170, 4058987¸ 4322735, 45771067, 45771064, 45757444-45757447, 4061667, 2108558, 4108213, 4110948, 4178312, 4094374, 4174979, 4219323, 4006325, 38001132, 38001133, 4262182, 44783643, 4276511, 4159755, 44783644, 36713024, 4263067, 317898, 4110947, 4201850, 4212496, 762994, 45757787, 4305599, 443771, 4032952, 317895, 4253928, 44809026, 44811933, 44811932, 44809569, 4242878, 4180283, 4209293, 4199306</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Uncontrolled Hypertension: 44809548-45768449, 43020424, 40481896, 317898, 4289933, 4023318, 4162306, 4028951¸4218088, 318437, 4110947, 37208293¸ 4016922, 37208172, 44809027</w:t>
      </w:r>
    </w:p>
    <w:p w:rsidR="009327FC" w:rsidRP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eastAsia="Times New Roman" w:hAnsi="Times New Roman" w:cs="Times New Roman"/>
          <w:color w:val="000000"/>
          <w:sz w:val="20"/>
          <w:szCs w:val="20"/>
        </w:rPr>
        <w:t>Heart Failure with Reduced Ejection Fraction: 44782718, 44782733, 40480602, 40480603, 44782719, 40479192, 40482727, 4139864, 45766164-45766167, 45773075, 764873, 764871, 764872, 443580, 43530642, 36717359, 43020421, 36712929, 43021840</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Heart Failure with Preserved Ejection Fraction</w:t>
      </w:r>
      <w:proofErr w:type="gramStart"/>
      <w:r w:rsidRPr="009327FC">
        <w:rPr>
          <w:rFonts w:ascii="Times New Roman" w:hAnsi="Times New Roman" w:cs="Times New Roman"/>
          <w:sz w:val="20"/>
          <w:szCs w:val="20"/>
        </w:rPr>
        <w:t>:44782718</w:t>
      </w:r>
      <w:proofErr w:type="gramEnd"/>
      <w:r w:rsidRPr="009327FC">
        <w:rPr>
          <w:rFonts w:ascii="Times New Roman" w:hAnsi="Times New Roman" w:cs="Times New Roman"/>
          <w:sz w:val="20"/>
          <w:szCs w:val="20"/>
        </w:rPr>
        <w:t>, 40481042, 44782733, 40481043, 44782719, 40479576, 40482727, 443587, 43530643, 43021842, 43021841</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Peripheral Arterial Disease: 4348319, 42536636, 37109921, 37109923, 42536634, 37116421, 44782819, 4195973, 4195971, 4194886, 4193056¸ 4117933, 4199183, 37110251, 44808832, 36717256, 4329498, 44808745, 35615076, 35615075, 44808747, 4137551¸ 4137550, 36713012, 35615107, 434961, 44808833, 44813823, 4143588, 36713013, 35615106, 4141975, 44808746, 36308312, 764026, 4193057, 4030663, 4195972</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 xml:space="preserve">Obesity: 4271317, 4171972, 4270189, 4079899, 4060985, 4256640, 4235799, 4087487, 40481140, 36713437, 36678790, 4097929, 4097996, 4182506, 4100857, 4160821, 4029277, 4029276, 4029900, 36717154, 4005991, 4185912, 4163032, 4171147, 380500, 37310479, 37310480, 4177337, 4220527, 4203289, 35622038, 36674490, </w:t>
      </w:r>
      <w:r w:rsidRPr="009327FC">
        <w:rPr>
          <w:rFonts w:ascii="Times New Roman" w:hAnsi="Times New Roman" w:cs="Times New Roman"/>
          <w:sz w:val="20"/>
          <w:szCs w:val="20"/>
        </w:rPr>
        <w:lastRenderedPageBreak/>
        <w:t>36674893, 4171317, 438731, 37208175, 36716144, 37110069, 37395980, 42872398, 439893, 4216214, 434005, 4037679, 4215968, 763588¸ 44811711, 44811712¸ 37311728, 44811757, 433736, 4212443, 4189664, 4215969, 4189665, 36716555, 37204685, 37204815, 37206117, 37397209, 36716151, 37311904, 45757112, 4183240, 36717199, 4093860, 36674827, 3199162, 45771307, 36676689, 37204691, 37018860, 42539192, 4217557, 4211019, 36714072, 36714548</w:t>
      </w:r>
    </w:p>
    <w:p w:rsidR="009327FC" w:rsidRPr="009327FC" w:rsidRDefault="009327FC" w:rsidP="009327FC">
      <w:pPr>
        <w:spacing w:line="480" w:lineRule="auto"/>
        <w:rPr>
          <w:rFonts w:ascii="Times New Roman" w:hAnsi="Times New Roman" w:cs="Times New Roman"/>
          <w:sz w:val="20"/>
          <w:szCs w:val="20"/>
        </w:rPr>
      </w:pPr>
      <w:proofErr w:type="spellStart"/>
      <w:r w:rsidRPr="009327FC">
        <w:rPr>
          <w:rFonts w:ascii="Times New Roman" w:hAnsi="Times New Roman" w:cs="Times New Roman"/>
          <w:sz w:val="20"/>
          <w:szCs w:val="20"/>
        </w:rPr>
        <w:t>Atrial</w:t>
      </w:r>
      <w:proofErr w:type="spellEnd"/>
      <w:r w:rsidRPr="009327FC">
        <w:rPr>
          <w:rFonts w:ascii="Times New Roman" w:hAnsi="Times New Roman" w:cs="Times New Roman"/>
          <w:sz w:val="20"/>
          <w:szCs w:val="20"/>
        </w:rPr>
        <w:t xml:space="preserve"> Fibrillation or Flutter: 45883018, 313217, 4108832, 44782442, 45883019, 314665, 36712986, 4141360, 4137382, 4117112, 4064452, 4065288, 37395821, 4323077, 37395937¸ 4119601, 45768480, 4119602, 4154290, 4146580, 4232691, 4232697, 42539346, 4199501, 36714994</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History of CAD: 4119951, 43531588, 36712983, 4199962, 764123, 4242670, 4178321, 317576, 46269996, 4175846, 37016181, 37309630, 40481919, 3180023, 44806109, 4108673, 43020660, 4155962, 764149, 4155007, 36714444, 4168972, 4178622, 4161455, 4111393, 4124682, 36712982</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Current Smoker: 45757366, 4036561, 4043057, 4036555, 4036556, 4186872, 4044778, 4038735, 4038737, 4038736, 4036091, 4038738, 4218741, 4043060, 4047454, 4246415, 4041508, 4269183, 764103, 764104, 4276526, 4052466, 42536336, 4239437, 4238769, 37017812, 4036560, 4038734, 4036085, 4041511, 4052947, 4209006, 762499¸ 4052029, 4042037, 762498, 4131520, 4052030, 4044776, 4209585, 4043054, 4193014¸ 35610375, 36684331, 44811339, 4044775¸ 37395605, 4218917, 4041509, 44804436, 3193708, 45757454, 4293731, 4058138, 4298794, 4206526, 4308496, 4269046¸ 4216476, 4204653, 4141787, 44804570, 4308498, 4308499, 4305744, 4038731, 4036084, 4043053, 4043061, 4043050, 4036086, 4036558, 45757459, 4144271, 4041306, 4005823, 4043062, 4036089, 4036083, 4036087, 4144273, 4043056, 37017610, 4044777, 4058136, 44809281</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Former Smoker: 4232375, 44802113, 4052949, 4092281, 4148416, 4141783, 35610343, 4145798, 35610347, 4141782, 35610345, 4052465, 4310250, 35610339, 42536346, 46270534, 4043059, 45765917, 4148415, 35610349, 4141784, 35610340, 762500, 762501, 4237385, 4207221</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Body Weight: 3025315, 4099154, 46234683, 40759198, 21492642, 3026600, 3013762, 3013853, 3009617, 3022281, 3005422, 40761330, 3010220, 3011054, 3023166, 3005778, 4178502, 4310154, 4175354, 42536495, 0-7, 40484200, 3026659, 3027492, 3013747, 18584, 37205098, 37206608, 18833, 9</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Body Height: 3036277, 3014149, 3015514, 3023540, 3019171, 4177340, 2, 7, 5, 3¸ 9</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lastRenderedPageBreak/>
        <w:t>COVID-19 Test: 0-9, 19, 37310257, 757685, 723477, 706166, 586523, 586518, 706174, 706167, 706157, 706155, 715272, 757678, 706161, 586524¸ 586525, 586520, 706175, 706156, 706154, 723469, 706168, 723478, 723464, 586528, 586529, 715262, 723476, 586526, 757677, 706163, 715260, 715261, 723463, 706170, 706158, 706169, 723471, 723470, 706160, 706173, 723467, 723468, 723465, 586519, 723466, 586516, 706172, 706171¸706165¸723472, 706159</w:t>
      </w:r>
    </w:p>
    <w:p w:rsidR="009327FC" w:rsidRPr="009327FC" w:rsidRDefault="009327FC" w:rsidP="009327FC">
      <w:pPr>
        <w:spacing w:line="480" w:lineRule="auto"/>
        <w:rPr>
          <w:rFonts w:ascii="Times New Roman" w:hAnsi="Times New Roman" w:cs="Times New Roman"/>
          <w:sz w:val="20"/>
          <w:szCs w:val="20"/>
        </w:rPr>
      </w:pPr>
      <w:r w:rsidRPr="009327FC">
        <w:rPr>
          <w:rFonts w:ascii="Times New Roman" w:hAnsi="Times New Roman" w:cs="Times New Roman"/>
          <w:sz w:val="20"/>
          <w:szCs w:val="20"/>
        </w:rPr>
        <w:t>COVID Positive Test: 45877985, 4126681, 11882, 0, 5, 9191, 45884084, 36715206, 45881802¸15255, 8</w:t>
      </w:r>
    </w:p>
    <w:p w:rsidR="009327FC" w:rsidRDefault="009327FC" w:rsidP="009327FC">
      <w:pPr>
        <w:spacing w:line="480" w:lineRule="auto"/>
        <w:rPr>
          <w:rFonts w:ascii="Times New Roman" w:eastAsia="Times New Roman" w:hAnsi="Times New Roman" w:cs="Times New Roman"/>
          <w:color w:val="000000"/>
          <w:sz w:val="20"/>
          <w:szCs w:val="20"/>
        </w:rPr>
      </w:pPr>
      <w:r w:rsidRPr="009327FC">
        <w:rPr>
          <w:rFonts w:ascii="Times New Roman" w:hAnsi="Times New Roman" w:cs="Times New Roman"/>
          <w:sz w:val="20"/>
          <w:szCs w:val="20"/>
        </w:rPr>
        <w:t xml:space="preserve">Cancer: 138708, 135496, 134305, 141816, 4079686, 4189938, 135762, 40483761, 40481524, 140352, 4003184, 4002497, 4137687, 4003188, 37396742, 4299149, 40488896, 4003021, 4079282, 4173963, 4082311, 434592, 4173974, 4041800, 4097560, 193428, 4091768, 4097561, 196055, 315481, 439293, 435758, 437504, 40481907, 437238, 443565, 432271, 193155, 198100, 140057, 134597, 133438, 134603¸132572, 4133599¸4082487, 6¸ 4300704, 4003830, 4001328, 4002356, 1, 138099, 4139358, 4094548¸ 4212994, 40482893, 4147411, 45765770, 4003833¸4001329, 4002357, 4170421, 40486465¸ 40490328, 40492267, 40492266, 4038845, 4217892, 4288751, 4001172, 4002494, 4038839, 4038835, 436651, 200355, 195761, 440965, 434877, 437818, 436652, 316356, 198704, 4041798, 432267¸439285, 439282, 141243, 442151, 433161, 442150, 313980, 439281, 438373¸ 201242, 194876, 440351, 438703, 442163, 442162, 321522, 198381, 4038843, 435203, 192268, 194594, 136655, 434299, 442161, 442160¸ 315202, 442159, 4038842, 434302, 193434, 199760, 136928, 314600, 442158, 442157, 315763, 193157, 4003836, 4001664, 40482847¸ 434584, 198085, 254583, 312846, 140958, 258981, 375479, 4038846, 4044708, 40481357, 317510, 135766, 4001171¸ 4038841¸132853, 134596, 40482859, 37017321, 37018934, 46271402, 46271647, 4003834, 440058¸ 200349, 195195, 435753, 441521, 438698¸ 192560, </w:t>
      </w:r>
      <w:r w:rsidRPr="00D43567">
        <w:rPr>
          <w:rFonts w:ascii="Times New Roman" w:eastAsia="Times New Roman" w:hAnsi="Times New Roman" w:cs="Times New Roman"/>
          <w:color w:val="000000"/>
          <w:sz w:val="20"/>
          <w:szCs w:val="20"/>
        </w:rPr>
        <w:t>13284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8066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4152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71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771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397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548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005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49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81237</w:t>
      </w:r>
      <w:r w:rsidRPr="009327FC">
        <w:rPr>
          <w:rFonts w:ascii="Times New Roman" w:hAnsi="Times New Roman" w:cs="Times New Roman"/>
          <w:sz w:val="20"/>
          <w:szCs w:val="20"/>
        </w:rPr>
        <w:t xml:space="preserve">, </w:t>
      </w:r>
      <w:r w:rsidRPr="00D43567">
        <w:rPr>
          <w:rFonts w:ascii="Times New Roman" w:eastAsia="Times New Roman" w:hAnsi="Times New Roman" w:cs="Times New Roman"/>
          <w:color w:val="000000"/>
          <w:sz w:val="20"/>
          <w:szCs w:val="20"/>
        </w:rPr>
        <w:t>20034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487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837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422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51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213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48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429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63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6123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037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516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459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368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668481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302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284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975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975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35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558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251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576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664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668482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80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91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342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5745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284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8986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251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216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55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663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70993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898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212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691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26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5126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01887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9226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69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458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58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750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604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691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151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559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486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4066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117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636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75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80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975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1268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005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4123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1088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285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226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29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80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256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096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14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692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405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1102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4096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302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974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42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35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08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065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604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59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75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257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234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342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723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605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58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283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92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71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339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lastRenderedPageBreak/>
        <w:t>405451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09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6286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8034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034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614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428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634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448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338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8031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809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691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663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69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898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664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005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5389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1422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6034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974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680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4004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034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548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371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635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4985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4716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3067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808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5611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35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29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317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663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577089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3287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531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3176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780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8005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8689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28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317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549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28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1191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1419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0881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04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80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487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5517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808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429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604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750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8966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30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249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367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180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151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636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341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36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781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338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302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6225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780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64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429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779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722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146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338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487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88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8785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123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033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809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604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96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149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338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033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15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8854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575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26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92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975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256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501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1422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808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6093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5856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23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151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47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973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807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8977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8190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49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15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8785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225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5745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48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22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548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123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7960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2034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1613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26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75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51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34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6151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6180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235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249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837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0166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457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780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313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973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84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519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223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6469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3883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671650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83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7972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750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65047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397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8152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574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2598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8752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939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723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37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783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033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371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315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41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25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602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6033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548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096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779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04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869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974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83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722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750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08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36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371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612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3383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808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6211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782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4095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975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225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42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8881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543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0042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3331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810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84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69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780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19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749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1527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3432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3389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369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16285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314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213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69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69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150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179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146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166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837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22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92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064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234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458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370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575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146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576769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974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34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84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1664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733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548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004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926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222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2152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74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64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869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97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664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1149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26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927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148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723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09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84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680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57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780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781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25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926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162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05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371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98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722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974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784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370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48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837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728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4038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605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04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0367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1148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36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809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1269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576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426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520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4095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08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750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48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55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897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605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926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426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0181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2123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80045</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5519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283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246137</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152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547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4066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5892</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216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004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314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315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721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9404</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79758</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0956</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9576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9728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487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2283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4420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37549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138351</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2833</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34880</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81239</w:t>
      </w:r>
      <w:r w:rsidRPr="009327FC">
        <w:rPr>
          <w:rFonts w:ascii="Times New Roman" w:eastAsia="Times New Roman" w:hAnsi="Times New Roman" w:cs="Times New Roman"/>
          <w:color w:val="000000"/>
          <w:sz w:val="20"/>
          <w:szCs w:val="20"/>
        </w:rPr>
        <w:t xml:space="preserve">, </w:t>
      </w:r>
      <w:r w:rsidRPr="00D43567">
        <w:rPr>
          <w:rFonts w:ascii="Times New Roman" w:eastAsia="Times New Roman" w:hAnsi="Times New Roman" w:cs="Times New Roman"/>
          <w:color w:val="000000"/>
          <w:sz w:val="20"/>
          <w:szCs w:val="20"/>
        </w:rPr>
        <w:t>4079683</w:t>
      </w:r>
      <w:r w:rsidRPr="009327FC">
        <w:rPr>
          <w:rFonts w:ascii="Times New Roman" w:eastAsia="Times New Roman" w:hAnsi="Times New Roman" w:cs="Times New Roman"/>
          <w:color w:val="000000"/>
          <w:sz w:val="20"/>
          <w:szCs w:val="20"/>
        </w:rPr>
        <w:t>, 9, 4098597</w:t>
      </w:r>
    </w:p>
    <w:p w:rsidR="009327FC" w:rsidRPr="009327FC" w:rsidRDefault="009327FC" w:rsidP="009327FC">
      <w:pPr>
        <w:spacing w:line="480" w:lineRule="auto"/>
        <w:rPr>
          <w:rFonts w:ascii="Times New Roman" w:eastAsia="Times New Roman" w:hAnsi="Times New Roman" w:cs="Times New Roman"/>
          <w:color w:val="000000"/>
          <w:sz w:val="20"/>
          <w:szCs w:val="20"/>
        </w:rPr>
      </w:pPr>
    </w:p>
    <w:p w:rsidR="003F2133" w:rsidRDefault="003F2133" w:rsidP="00AC0B9F">
      <w:pPr>
        <w:rPr>
          <w:rFonts w:ascii="Arial" w:hAnsi="Arial" w:cs="Arial"/>
          <w:b/>
          <w:color w:val="000000"/>
          <w:sz w:val="24"/>
          <w:szCs w:val="24"/>
        </w:rPr>
      </w:pPr>
    </w:p>
    <w:p w:rsidR="00AC0B9F" w:rsidRPr="007E6A0B" w:rsidRDefault="003F2133" w:rsidP="00AC0B9F">
      <w:pPr>
        <w:rPr>
          <w:rFonts w:ascii="Arial" w:hAnsi="Arial" w:cs="Arial"/>
          <w:b/>
          <w:color w:val="000000"/>
          <w:sz w:val="24"/>
          <w:szCs w:val="24"/>
        </w:rPr>
      </w:pPr>
      <w:proofErr w:type="spellStart"/>
      <w:proofErr w:type="gramStart"/>
      <w:r>
        <w:rPr>
          <w:rFonts w:ascii="Arial" w:hAnsi="Arial" w:cs="Arial"/>
          <w:b/>
          <w:color w:val="000000"/>
          <w:sz w:val="24"/>
          <w:szCs w:val="24"/>
        </w:rPr>
        <w:lastRenderedPageBreak/>
        <w:t>eTable</w:t>
      </w:r>
      <w:proofErr w:type="spellEnd"/>
      <w:proofErr w:type="gramEnd"/>
      <w:r>
        <w:rPr>
          <w:rFonts w:ascii="Arial" w:hAnsi="Arial" w:cs="Arial"/>
          <w:b/>
          <w:color w:val="000000"/>
          <w:sz w:val="24"/>
          <w:szCs w:val="24"/>
        </w:rPr>
        <w:t xml:space="preserve"> 1</w:t>
      </w:r>
      <w:r w:rsidR="00AC0B9F" w:rsidRPr="007E6A0B">
        <w:rPr>
          <w:rFonts w:ascii="Arial" w:hAnsi="Arial" w:cs="Arial"/>
          <w:b/>
          <w:color w:val="000000"/>
          <w:sz w:val="24"/>
          <w:szCs w:val="24"/>
        </w:rPr>
        <w:t xml:space="preserve">: </w:t>
      </w:r>
      <w:r w:rsidR="00907762" w:rsidRPr="007E6A0B">
        <w:rPr>
          <w:rFonts w:ascii="Arial" w:hAnsi="Arial" w:cs="Arial"/>
          <w:b/>
          <w:color w:val="000000"/>
          <w:sz w:val="24"/>
          <w:szCs w:val="24"/>
        </w:rPr>
        <w:t>Baseline Demographics Pre and Post Matching</w:t>
      </w:r>
    </w:p>
    <w:tbl>
      <w:tblPr>
        <w:tblW w:w="10656" w:type="dxa"/>
        <w:tblInd w:w="-550" w:type="dxa"/>
        <w:tblLayout w:type="fixed"/>
        <w:tblCellMar>
          <w:top w:w="15" w:type="dxa"/>
          <w:left w:w="15" w:type="dxa"/>
          <w:bottom w:w="15" w:type="dxa"/>
          <w:right w:w="15" w:type="dxa"/>
        </w:tblCellMar>
        <w:tblLook w:val="04A0"/>
      </w:tblPr>
      <w:tblGrid>
        <w:gridCol w:w="1440"/>
        <w:gridCol w:w="1152"/>
        <w:gridCol w:w="1008"/>
        <w:gridCol w:w="1008"/>
        <w:gridCol w:w="1008"/>
        <w:gridCol w:w="1008"/>
        <w:gridCol w:w="1008"/>
        <w:gridCol w:w="1008"/>
        <w:gridCol w:w="1008"/>
        <w:gridCol w:w="1008"/>
      </w:tblGrid>
      <w:tr w:rsidR="00D53625" w:rsidRPr="007E6A0B" w:rsidTr="00D53625">
        <w:trPr>
          <w:trHeight w:val="1158"/>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All treatment arms</w:t>
            </w:r>
          </w:p>
        </w:tc>
        <w:tc>
          <w:tcPr>
            <w:tcW w:w="201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Coronary angiogram with PCI, without CABG: number (%)</w:t>
            </w:r>
          </w:p>
        </w:tc>
        <w:tc>
          <w:tcPr>
            <w:tcW w:w="201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Coronary angiogram with PCI, with CABG: number (%)</w:t>
            </w:r>
          </w:p>
        </w:tc>
        <w:tc>
          <w:tcPr>
            <w:tcW w:w="201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Coronary angiogram without PCI, without CABG: number (%)</w:t>
            </w:r>
          </w:p>
        </w:tc>
        <w:tc>
          <w:tcPr>
            <w:tcW w:w="201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Coronary angiogram without PCI, with CABG: number (%)</w:t>
            </w:r>
          </w:p>
        </w:tc>
      </w:tr>
      <w:tr w:rsidR="00D53625" w:rsidRPr="007E6A0B" w:rsidTr="00D53625">
        <w:trPr>
          <w:trHeight w:val="411"/>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sz w:val="20"/>
                <w:szCs w:val="20"/>
              </w:rPr>
              <w:t>Matching</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re</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ost</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re</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ost</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re</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ost</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re</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ost</w:t>
            </w:r>
          </w:p>
        </w:tc>
      </w:tr>
      <w:tr w:rsidR="00D53625" w:rsidRPr="007E6A0B" w:rsidTr="00D53625">
        <w:trPr>
          <w:trHeight w:val="285"/>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CD57FB">
            <w:pPr>
              <w:spacing w:after="0" w:line="240" w:lineRule="auto"/>
              <w:rPr>
                <w:rFonts w:ascii="Arial" w:hAnsi="Arial" w:cs="Arial"/>
                <w:b/>
                <w:bCs/>
                <w:sz w:val="20"/>
                <w:szCs w:val="20"/>
              </w:rPr>
            </w:pPr>
            <w:r w:rsidRPr="007E6A0B">
              <w:rPr>
                <w:rFonts w:ascii="Arial" w:hAnsi="Arial" w:cs="Arial"/>
                <w:b/>
                <w:bCs/>
                <w:sz w:val="20"/>
                <w:szCs w:val="20"/>
              </w:rPr>
              <w:t>Total patients</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050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74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57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48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0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84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763</w:t>
            </w: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436</w:t>
            </w: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94</w:t>
            </w:r>
          </w:p>
        </w:tc>
      </w:tr>
      <w:tr w:rsidR="00D53625" w:rsidRPr="007E6A0B" w:rsidTr="00D53625">
        <w:trPr>
          <w:trHeight w:val="456"/>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Diabetes</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470  (42.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640 (43.8)</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72 (4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578 (38.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4 (46.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601 (41.7)</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96 (38.8)</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651 (45.3)</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1 (46.9)</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HLD</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7523 (71.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844 (76.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48 (77.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095 (73.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42 (70.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514 (65.5)</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37 (57.3)</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070 (74.5)</w:t>
            </w:r>
          </w:p>
        </w:tc>
        <w:tc>
          <w:tcPr>
            <w:tcW w:w="1008" w:type="dxa"/>
            <w:tcBorders>
              <w:top w:val="single" w:sz="6" w:space="0" w:color="000000"/>
              <w:left w:val="single" w:sz="6" w:space="0" w:color="000000"/>
              <w:bottom w:val="single" w:sz="8"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63 (84.0)</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HTN, controlled </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960 (9.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47 (9.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9 (8.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1 (6.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18 (10.9)</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52 (6.8)</w:t>
            </w:r>
          </w:p>
        </w:tc>
        <w:tc>
          <w:tcPr>
            <w:tcW w:w="1008" w:type="dxa"/>
            <w:tcBorders>
              <w:top w:val="single" w:sz="6" w:space="0" w:color="000000"/>
              <w:left w:val="single" w:sz="6" w:space="0" w:color="000000"/>
              <w:bottom w:val="single" w:sz="6" w:space="0" w:color="000000"/>
              <w:right w:val="single" w:sz="8"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04 (7.2)</w:t>
            </w: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HTN, poorly controlled</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7451 (70.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766 (73.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30 (74.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86 (66.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40 (69.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706 (70.5)</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94 (64.7)</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993 (69.2)</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45 (74.7)</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proofErr w:type="spellStart"/>
            <w:r w:rsidRPr="007E6A0B">
              <w:rPr>
                <w:rFonts w:ascii="Arial" w:hAnsi="Arial" w:cs="Arial"/>
                <w:b/>
                <w:bCs/>
                <w:color w:val="000000"/>
                <w:sz w:val="20"/>
                <w:szCs w:val="20"/>
              </w:rPr>
              <w:t>HFrEF</w:t>
            </w:r>
            <w:proofErr w:type="spellEnd"/>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2678 (25.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752 (20.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16 (20.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56 (23.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8 (23.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248 (32.5)</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25 (29.5)</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322 (22.4)</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54 (27.8)</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proofErr w:type="spellStart"/>
            <w:r w:rsidRPr="007E6A0B">
              <w:rPr>
                <w:rFonts w:ascii="Arial" w:hAnsi="Arial" w:cs="Arial"/>
                <w:b/>
                <w:bCs/>
                <w:color w:val="000000"/>
                <w:sz w:val="20"/>
                <w:szCs w:val="20"/>
              </w:rPr>
              <w:t>HFpEF</w:t>
            </w:r>
            <w:proofErr w:type="spellEnd"/>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1922 (18.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596 (15.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2 (15.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93 (13.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06 (23.6)</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44 (18.9)</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227 (15.8)</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41 (21.1)</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Obesity</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4675 (44.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647 (44.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98 (51.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645 (43.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84 (41.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728 (45.0)</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05 (53.1)</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649 (45.2)</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04 (53.6)</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proofErr w:type="spellStart"/>
            <w:r w:rsidRPr="007E6A0B">
              <w:rPr>
                <w:rFonts w:ascii="Arial" w:hAnsi="Arial" w:cs="Arial"/>
                <w:b/>
                <w:bCs/>
                <w:color w:val="000000"/>
                <w:sz w:val="20"/>
                <w:szCs w:val="20"/>
              </w:rPr>
              <w:t>Atrial</w:t>
            </w:r>
            <w:proofErr w:type="spellEnd"/>
            <w:r w:rsidRPr="007E6A0B">
              <w:rPr>
                <w:rFonts w:ascii="Arial" w:hAnsi="Arial" w:cs="Arial"/>
                <w:b/>
                <w:bCs/>
                <w:color w:val="000000"/>
                <w:sz w:val="20"/>
                <w:szCs w:val="20"/>
              </w:rPr>
              <w:t xml:space="preserve"> fibrillation</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2173 (20.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632 (16.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06 (18.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64 (17.8)</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4 (16.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36 (24.4)</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78 (23.3)</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341 (23.7)</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72 (37.1)</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tabs>
                <w:tab w:val="left" w:pos="1296"/>
              </w:tabs>
              <w:spacing w:after="0" w:line="240" w:lineRule="auto"/>
              <w:rPr>
                <w:rFonts w:ascii="Arial" w:hAnsi="Arial" w:cs="Arial"/>
                <w:b/>
                <w:bCs/>
                <w:sz w:val="20"/>
                <w:szCs w:val="20"/>
              </w:rPr>
            </w:pPr>
            <w:r w:rsidRPr="007E6A0B">
              <w:rPr>
                <w:rFonts w:ascii="Arial" w:hAnsi="Arial" w:cs="Arial"/>
                <w:b/>
                <w:bCs/>
                <w:color w:val="000000"/>
                <w:sz w:val="20"/>
                <w:szCs w:val="20"/>
              </w:rPr>
              <w:t>COPD</w:t>
            </w:r>
            <w:r>
              <w:rPr>
                <w:rFonts w:ascii="Arial" w:hAnsi="Arial" w:cs="Arial"/>
                <w:b/>
                <w:bCs/>
                <w:color w:val="000000"/>
                <w:sz w:val="20"/>
                <w:szCs w:val="20"/>
              </w:rPr>
              <w:tab/>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2858 (27.2)</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014 (27.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96 (33.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29 (22.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56 (27.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229 (32.0)</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39 (31.3)</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286 (19.9)</w:t>
            </w:r>
          </w:p>
        </w:tc>
        <w:tc>
          <w:tcPr>
            <w:tcW w:w="1008" w:type="dxa"/>
            <w:tcBorders>
              <w:top w:val="single" w:sz="6" w:space="0" w:color="000000"/>
              <w:left w:val="single" w:sz="6" w:space="0" w:color="000000"/>
              <w:bottom w:val="single" w:sz="8"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45 (23.2)</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CAD</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8002 (76.2)</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034 (81.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77 (82.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294 (87.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79 (88.2)</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472 (64.4)</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31 (56.5)</w:t>
            </w:r>
          </w:p>
        </w:tc>
        <w:tc>
          <w:tcPr>
            <w:tcW w:w="1008" w:type="dxa"/>
            <w:tcBorders>
              <w:top w:val="single" w:sz="6" w:space="0" w:color="000000"/>
              <w:left w:val="single" w:sz="6" w:space="0" w:color="000000"/>
              <w:bottom w:val="single" w:sz="6" w:space="0" w:color="000000"/>
              <w:right w:val="single" w:sz="8"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202 (83.7)</w:t>
            </w: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rior CABG</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2138 (20.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89 (7.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2 (5.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128 (75.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53 (75.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65 (6.9)</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60 (7.9)</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447 (31.1)</w:t>
            </w:r>
          </w:p>
        </w:tc>
        <w:tc>
          <w:tcPr>
            <w:tcW w:w="1008" w:type="dxa"/>
            <w:tcBorders>
              <w:top w:val="single" w:sz="6" w:space="0" w:color="000000"/>
              <w:left w:val="single" w:sz="6" w:space="0" w:color="000000"/>
              <w:bottom w:val="single" w:sz="8"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59 (30.4)</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Prior stroke</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421 (4.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45 (3.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9 (3.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65 (4.3)</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1 (4.1)</w:t>
            </w:r>
          </w:p>
        </w:tc>
        <w:tc>
          <w:tcPr>
            <w:tcW w:w="1008" w:type="dxa"/>
            <w:tcBorders>
              <w:top w:val="single" w:sz="6" w:space="0" w:color="000000"/>
              <w:left w:val="single" w:sz="6" w:space="0" w:color="000000"/>
              <w:bottom w:val="single" w:sz="6" w:space="0" w:color="000000"/>
              <w:right w:val="single" w:sz="8"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44 (3.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Cancer</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1149 (10.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09 (10.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66 (11.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24 (8.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87 (12.7)</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71 (9.3)</w:t>
            </w:r>
          </w:p>
        </w:tc>
        <w:tc>
          <w:tcPr>
            <w:tcW w:w="1008" w:type="dxa"/>
            <w:tcBorders>
              <w:top w:val="single" w:sz="6" w:space="0" w:color="000000"/>
              <w:left w:val="single" w:sz="6" w:space="0" w:color="000000"/>
              <w:bottom w:val="single" w:sz="6" w:space="0" w:color="000000"/>
              <w:right w:val="single" w:sz="8"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29 (9.0)</w:t>
            </w: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Current smoker</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2820 (26.8)</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76 (26.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36 (23.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06 (27.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55 (27.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08 (23.6)</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39 (18.2)</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353 (24.6)</w:t>
            </w:r>
          </w:p>
        </w:tc>
        <w:tc>
          <w:tcPr>
            <w:tcW w:w="1008" w:type="dxa"/>
            <w:tcBorders>
              <w:top w:val="single" w:sz="6" w:space="0" w:color="000000"/>
              <w:left w:val="single" w:sz="6" w:space="0" w:color="000000"/>
              <w:bottom w:val="single" w:sz="8"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41 (21.1)</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2610CB">
            <w:pPr>
              <w:spacing w:after="0" w:line="240" w:lineRule="auto"/>
              <w:rPr>
                <w:rFonts w:ascii="Arial" w:hAnsi="Arial" w:cs="Arial"/>
                <w:b/>
                <w:bCs/>
                <w:sz w:val="20"/>
                <w:szCs w:val="20"/>
              </w:rPr>
            </w:pP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2610CB">
            <w:pPr>
              <w:spacing w:after="0" w:line="240" w:lineRule="auto"/>
              <w:rPr>
                <w:rFonts w:ascii="Arial" w:hAnsi="Arial" w:cs="Arial"/>
                <w:b/>
                <w:bCs/>
                <w:sz w:val="20"/>
                <w:szCs w:val="20"/>
              </w:rPr>
            </w:pPr>
            <w:r w:rsidRPr="007E6A0B">
              <w:rPr>
                <w:rFonts w:ascii="Arial" w:hAnsi="Arial" w:cs="Arial"/>
                <w:b/>
                <w:bCs/>
                <w:color w:val="000000"/>
                <w:sz w:val="20"/>
                <w:szCs w:val="20"/>
              </w:rPr>
              <w:t>All treatment arms</w:t>
            </w:r>
          </w:p>
        </w:tc>
        <w:tc>
          <w:tcPr>
            <w:tcW w:w="201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2610CB">
            <w:pPr>
              <w:spacing w:after="0" w:line="240" w:lineRule="auto"/>
              <w:rPr>
                <w:rFonts w:ascii="Arial" w:hAnsi="Arial" w:cs="Arial"/>
                <w:b/>
                <w:bCs/>
                <w:sz w:val="20"/>
                <w:szCs w:val="20"/>
              </w:rPr>
            </w:pPr>
            <w:r w:rsidRPr="007E6A0B">
              <w:rPr>
                <w:rFonts w:ascii="Arial" w:hAnsi="Arial" w:cs="Arial"/>
                <w:b/>
                <w:bCs/>
                <w:color w:val="000000"/>
                <w:sz w:val="20"/>
                <w:szCs w:val="20"/>
              </w:rPr>
              <w:t>Coronary angiogram with PCI, without CABG: number (%)</w:t>
            </w:r>
          </w:p>
        </w:tc>
        <w:tc>
          <w:tcPr>
            <w:tcW w:w="201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2610CB">
            <w:pPr>
              <w:spacing w:after="0" w:line="240" w:lineRule="auto"/>
              <w:rPr>
                <w:rFonts w:ascii="Arial" w:hAnsi="Arial" w:cs="Arial"/>
                <w:b/>
                <w:bCs/>
                <w:sz w:val="20"/>
                <w:szCs w:val="20"/>
              </w:rPr>
            </w:pPr>
            <w:r w:rsidRPr="007E6A0B">
              <w:rPr>
                <w:rFonts w:ascii="Arial" w:hAnsi="Arial" w:cs="Arial"/>
                <w:b/>
                <w:bCs/>
                <w:color w:val="000000"/>
                <w:sz w:val="20"/>
                <w:szCs w:val="20"/>
              </w:rPr>
              <w:t>Coronary angiogram with PCI, with CABG: number (%)</w:t>
            </w:r>
          </w:p>
        </w:tc>
        <w:tc>
          <w:tcPr>
            <w:tcW w:w="201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2610CB">
            <w:pPr>
              <w:spacing w:after="0" w:line="240" w:lineRule="auto"/>
              <w:rPr>
                <w:rFonts w:ascii="Arial" w:hAnsi="Arial" w:cs="Arial"/>
                <w:b/>
                <w:bCs/>
                <w:sz w:val="20"/>
                <w:szCs w:val="20"/>
              </w:rPr>
            </w:pPr>
            <w:r w:rsidRPr="007E6A0B">
              <w:rPr>
                <w:rFonts w:ascii="Arial" w:hAnsi="Arial" w:cs="Arial"/>
                <w:b/>
                <w:bCs/>
                <w:color w:val="000000"/>
                <w:sz w:val="20"/>
                <w:szCs w:val="20"/>
              </w:rPr>
              <w:t>Coronary angiogram without PCI, without CABG: number (%)</w:t>
            </w:r>
          </w:p>
        </w:tc>
        <w:tc>
          <w:tcPr>
            <w:tcW w:w="201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2610CB">
            <w:pPr>
              <w:spacing w:after="0" w:line="240" w:lineRule="auto"/>
              <w:rPr>
                <w:rFonts w:ascii="Arial" w:hAnsi="Arial" w:cs="Arial"/>
                <w:b/>
                <w:bCs/>
                <w:sz w:val="20"/>
                <w:szCs w:val="20"/>
              </w:rPr>
            </w:pPr>
            <w:r w:rsidRPr="007E6A0B">
              <w:rPr>
                <w:rFonts w:ascii="Arial" w:hAnsi="Arial" w:cs="Arial"/>
                <w:b/>
                <w:bCs/>
                <w:color w:val="000000"/>
                <w:sz w:val="20"/>
                <w:szCs w:val="20"/>
              </w:rPr>
              <w:t>Coronary angiogram without PCI, with CABG: number (%)</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Former smoker</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555 (5.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85 (4.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7 (4.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13 (7.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56 (4.1)</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2 (4.2)</w:t>
            </w:r>
          </w:p>
        </w:tc>
        <w:tc>
          <w:tcPr>
            <w:tcW w:w="1008" w:type="dxa"/>
            <w:tcBorders>
              <w:top w:val="single" w:sz="6" w:space="0" w:color="000000"/>
              <w:lef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79 (5.5)</w:t>
            </w:r>
          </w:p>
        </w:tc>
        <w:tc>
          <w:tcPr>
            <w:tcW w:w="1008"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Male</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6694 (63.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525 (67.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98 (68.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092 (73.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62 (79.8)</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035 (53.0)</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41 (57.8)</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042 (72.6)</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66 (85.6)</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Female</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3808 (36.2)</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216 (32.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81 (31.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94 (26.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1 (20.2)</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805 (47.0)</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22 (42.2)</w:t>
            </w:r>
          </w:p>
        </w:tc>
        <w:tc>
          <w:tcPr>
            <w:tcW w:w="1008" w:type="dxa"/>
            <w:tcBorders>
              <w:top w:val="single" w:sz="6" w:space="0" w:color="000000"/>
              <w:left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393 (27.4)</w:t>
            </w:r>
          </w:p>
        </w:tc>
        <w:tc>
          <w:tcPr>
            <w:tcW w:w="1008" w:type="dxa"/>
            <w:tcBorders>
              <w:top w:val="single" w:sz="6" w:space="0" w:color="000000"/>
              <w:left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28 (14.4)</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Asian</w:t>
            </w:r>
          </w:p>
        </w:tc>
        <w:tc>
          <w:tcPr>
            <w:tcW w:w="1152"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182 (1.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63 (1.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35 (2.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50 (1.3)</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6" w:space="0" w:color="000000"/>
              <w:left w:val="single" w:sz="6" w:space="0" w:color="000000"/>
              <w:bottom w:val="single" w:sz="6" w:space="0" w:color="000000"/>
              <w:right w:val="single" w:sz="8"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34 (2.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Black or African</w:t>
            </w:r>
            <w:r>
              <w:rPr>
                <w:rFonts w:ascii="Arial" w:hAnsi="Arial" w:cs="Arial"/>
                <w:b/>
                <w:bCs/>
                <w:color w:val="000000"/>
                <w:sz w:val="20"/>
                <w:szCs w:val="20"/>
              </w:rPr>
              <w:t xml:space="preserve"> </w:t>
            </w:r>
            <w:r w:rsidRPr="007E6A0B">
              <w:rPr>
                <w:rFonts w:ascii="Arial" w:hAnsi="Arial" w:cs="Arial"/>
                <w:b/>
                <w:bCs/>
                <w:color w:val="000000"/>
                <w:sz w:val="20"/>
                <w:szCs w:val="20"/>
              </w:rPr>
              <w:t>American, non-Hispanic</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491 (14.2)</w:t>
            </w:r>
          </w:p>
        </w:tc>
        <w:tc>
          <w:tcPr>
            <w:tcW w:w="1008" w:type="dxa"/>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70 (12.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64 (11.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42 (9.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6 (12.8)</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733 (19.1)</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54 (20.2)</w:t>
            </w:r>
          </w:p>
        </w:tc>
        <w:tc>
          <w:tcPr>
            <w:tcW w:w="1008" w:type="dxa"/>
            <w:tcBorders>
              <w:top w:val="single" w:sz="6" w:space="0" w:color="000000"/>
              <w:left w:val="single" w:sz="6" w:space="0" w:color="000000"/>
              <w:bottom w:val="single" w:sz="6" w:space="0" w:color="000000"/>
              <w:right w:val="single" w:sz="8"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46 (10.2)</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Hispanic or Latino</w:t>
            </w:r>
          </w:p>
        </w:tc>
        <w:tc>
          <w:tcPr>
            <w:tcW w:w="1152"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619 (5.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10 (5.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57 (9.8)</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97 (6.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20 (5.7)</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71 (9.3)</w:t>
            </w:r>
          </w:p>
        </w:tc>
        <w:tc>
          <w:tcPr>
            <w:tcW w:w="1008" w:type="dxa"/>
            <w:tcBorders>
              <w:top w:val="single" w:sz="6" w:space="0" w:color="000000"/>
              <w:left w:val="single" w:sz="6" w:space="0" w:color="000000"/>
              <w:bottom w:val="single" w:sz="6" w:space="0" w:color="000000"/>
              <w:right w:val="single" w:sz="8"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92 (6.4)</w:t>
            </w: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White, non-Hispanic</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7495 (71.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748 (73.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437 (75.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109 (74.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152 (74.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568 (66.9)</w:t>
            </w:r>
          </w:p>
        </w:tc>
        <w:tc>
          <w:tcPr>
            <w:tcW w:w="1008" w:type="dxa"/>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508 (66.6)</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070 (74.5)</w:t>
            </w:r>
          </w:p>
        </w:tc>
        <w:tc>
          <w:tcPr>
            <w:tcW w:w="1008" w:type="dxa"/>
            <w:tcBorders>
              <w:top w:val="single" w:sz="6" w:space="0" w:color="000000"/>
              <w:left w:val="single" w:sz="6" w:space="0" w:color="000000"/>
              <w:bottom w:val="single" w:sz="6" w:space="0" w:color="000000"/>
              <w:right w:val="single" w:sz="6" w:space="0" w:color="000000"/>
            </w:tcBorders>
            <w:shd w:val="clear" w:color="auto" w:fill="FFFFFF"/>
            <w:tcMar>
              <w:top w:w="40" w:type="dxa"/>
              <w:left w:w="100" w:type="dxa"/>
              <w:bottom w:w="40" w:type="dxa"/>
              <w:right w:w="100" w:type="dxa"/>
            </w:tcMar>
            <w:vAlign w:val="cente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182026"/>
                <w:sz w:val="20"/>
                <w:szCs w:val="20"/>
              </w:rPr>
              <w:t>161 (83.0)</w:t>
            </w: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Other, non-Hispanic</w:t>
            </w:r>
          </w:p>
        </w:tc>
        <w:tc>
          <w:tcPr>
            <w:tcW w:w="11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33 (0.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1 (0.5)</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r w:rsidR="00D53625" w:rsidRPr="007E6A0B" w:rsidTr="00D53625">
        <w:trPr>
          <w:tblHeader/>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b/>
                <w:bCs/>
                <w:sz w:val="20"/>
                <w:szCs w:val="20"/>
              </w:rPr>
            </w:pPr>
            <w:r w:rsidRPr="007E6A0B">
              <w:rPr>
                <w:rFonts w:ascii="Arial" w:hAnsi="Arial" w:cs="Arial"/>
                <w:b/>
                <w:bCs/>
                <w:color w:val="000000"/>
                <w:sz w:val="20"/>
                <w:szCs w:val="20"/>
              </w:rPr>
              <w:t>Unknown </w:t>
            </w:r>
          </w:p>
        </w:tc>
        <w:tc>
          <w:tcPr>
            <w:tcW w:w="1152"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shd w:val="clear" w:color="auto" w:fill="FFFFFF"/>
              </w:rPr>
              <w:t>686 (6.5)</w:t>
            </w: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48 (6.5)</w:t>
            </w: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r w:rsidRPr="007E6A0B">
              <w:rPr>
                <w:rFonts w:ascii="Arial" w:hAnsi="Arial" w:cs="Arial"/>
                <w:color w:val="000000"/>
                <w:sz w:val="20"/>
                <w:szCs w:val="20"/>
              </w:rPr>
              <w:t>24 (3.1)</w:t>
            </w: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c>
          <w:tcPr>
            <w:tcW w:w="1008"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rsidR="00D53625" w:rsidRPr="007E6A0B" w:rsidRDefault="00D53625" w:rsidP="003F2133">
            <w:pPr>
              <w:spacing w:after="0" w:line="240" w:lineRule="auto"/>
              <w:rPr>
                <w:rFonts w:ascii="Arial" w:hAnsi="Arial" w:cs="Arial"/>
                <w:sz w:val="20"/>
                <w:szCs w:val="20"/>
              </w:rPr>
            </w:pPr>
          </w:p>
        </w:tc>
      </w:tr>
    </w:tbl>
    <w:p w:rsidR="00AC0B9F" w:rsidRDefault="00AC0B9F" w:rsidP="003F2133">
      <w:pPr>
        <w:spacing w:after="0" w:line="240" w:lineRule="auto"/>
        <w:rPr>
          <w:rFonts w:ascii="Times" w:hAnsi="Times" w:cs="Arial"/>
          <w:color w:val="000000"/>
        </w:rPr>
      </w:pPr>
    </w:p>
    <w:p w:rsidR="00AC0B9F" w:rsidRDefault="00AC0B9F" w:rsidP="003F2133">
      <w:pPr>
        <w:spacing w:after="0" w:line="240" w:lineRule="auto"/>
        <w:rPr>
          <w:rFonts w:ascii="Times" w:hAnsi="Times" w:cs="Arial"/>
          <w:color w:val="000000"/>
        </w:rPr>
      </w:pPr>
    </w:p>
    <w:p w:rsidR="00AC0B9F" w:rsidRDefault="00AC0B9F" w:rsidP="003F2133">
      <w:pPr>
        <w:spacing w:after="0"/>
        <w:rPr>
          <w:rFonts w:ascii="Times" w:hAnsi="Times" w:cs="Arial"/>
          <w:color w:val="000000"/>
        </w:rPr>
      </w:pPr>
    </w:p>
    <w:p w:rsidR="00AC0B9F" w:rsidRDefault="00AC0B9F" w:rsidP="00AC0B9F">
      <w:pPr>
        <w:rPr>
          <w:rFonts w:ascii="Times" w:hAnsi="Times" w:cs="Arial"/>
          <w:color w:val="000000"/>
        </w:rPr>
      </w:pPr>
    </w:p>
    <w:p w:rsidR="00AC0B9F" w:rsidRDefault="00AC0B9F" w:rsidP="00AC0B9F">
      <w:pPr>
        <w:rPr>
          <w:rFonts w:ascii="Times" w:hAnsi="Times" w:cs="Arial"/>
          <w:color w:val="000000"/>
        </w:rPr>
      </w:pPr>
    </w:p>
    <w:p w:rsidR="00AC0B9F" w:rsidRDefault="00AC0B9F" w:rsidP="00AC0B9F">
      <w:pPr>
        <w:rPr>
          <w:rFonts w:ascii="Times" w:hAnsi="Times" w:cs="Arial"/>
          <w:color w:val="000000"/>
        </w:rPr>
      </w:pPr>
    </w:p>
    <w:p w:rsidR="00AC0B9F" w:rsidRDefault="00AC0B9F" w:rsidP="00AC0B9F">
      <w:pPr>
        <w:rPr>
          <w:rFonts w:ascii="Times" w:hAnsi="Times" w:cs="Arial"/>
          <w:color w:val="000000"/>
        </w:rPr>
      </w:pPr>
    </w:p>
    <w:p w:rsidR="00AC0B9F" w:rsidRDefault="00AC0B9F"/>
    <w:sectPr w:rsidR="00AC0B9F" w:rsidSect="00F53B1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B423D0"/>
    <w:multiLevelType w:val="hybridMultilevel"/>
    <w:tmpl w:val="1E2A7216"/>
    <w:lvl w:ilvl="0" w:tplc="EE9A43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6B39E0"/>
    <w:rsid w:val="00174718"/>
    <w:rsid w:val="003F2133"/>
    <w:rsid w:val="0040687A"/>
    <w:rsid w:val="004D7179"/>
    <w:rsid w:val="0068467E"/>
    <w:rsid w:val="006B39E0"/>
    <w:rsid w:val="007E6A0B"/>
    <w:rsid w:val="00877ABA"/>
    <w:rsid w:val="00907762"/>
    <w:rsid w:val="009327FC"/>
    <w:rsid w:val="009C5AF7"/>
    <w:rsid w:val="00AC0B9F"/>
    <w:rsid w:val="00CD57FB"/>
    <w:rsid w:val="00D53625"/>
    <w:rsid w:val="00E6719E"/>
    <w:rsid w:val="00F53B1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B1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B39E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B39E0"/>
    <w:rPr>
      <w:b/>
      <w:bCs/>
    </w:rPr>
  </w:style>
  <w:style w:type="character" w:styleId="Hyperlink">
    <w:name w:val="Hyperlink"/>
    <w:basedOn w:val="DefaultParagraphFont"/>
    <w:uiPriority w:val="99"/>
    <w:semiHidden/>
    <w:unhideWhenUsed/>
    <w:rsid w:val="006B39E0"/>
    <w:rPr>
      <w:color w:val="0000FF"/>
      <w:u w:val="single"/>
    </w:rPr>
  </w:style>
  <w:style w:type="character" w:styleId="CommentReference">
    <w:name w:val="annotation reference"/>
    <w:basedOn w:val="DefaultParagraphFont"/>
    <w:uiPriority w:val="99"/>
    <w:semiHidden/>
    <w:unhideWhenUsed/>
    <w:rsid w:val="00AC0B9F"/>
    <w:rPr>
      <w:sz w:val="16"/>
      <w:szCs w:val="16"/>
    </w:rPr>
  </w:style>
  <w:style w:type="paragraph" w:styleId="CommentText">
    <w:name w:val="annotation text"/>
    <w:basedOn w:val="Normal"/>
    <w:link w:val="CommentTextChar"/>
    <w:uiPriority w:val="99"/>
    <w:unhideWhenUsed/>
    <w:rsid w:val="00AC0B9F"/>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AC0B9F"/>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AC0B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0B9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923878691">
      <w:bodyDiv w:val="1"/>
      <w:marLeft w:val="0"/>
      <w:marRight w:val="0"/>
      <w:marTop w:val="0"/>
      <w:marBottom w:val="0"/>
      <w:divBdr>
        <w:top w:val="none" w:sz="0" w:space="0" w:color="auto"/>
        <w:left w:val="none" w:sz="0" w:space="0" w:color="auto"/>
        <w:bottom w:val="none" w:sz="0" w:space="0" w:color="auto"/>
        <w:right w:val="none" w:sz="0" w:space="0" w:color="auto"/>
      </w:divBdr>
    </w:div>
    <w:div w:id="1634868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nite.nih.gov/workspace/report/ri.report.main.report.f3426b47-6f32-4c6f-9b10-e37908df613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nite.nih.gov/workspace/vector/view/ri.vector.main.workbook.a0c45942-bcb3-455d-9c04-a3dfb9ff2e90?branch=master" TargetMode="External"/><Relationship Id="rId5" Type="http://schemas.openxmlformats.org/officeDocument/2006/relationships/hyperlink" Target="https://unite.nih.gov/workspace/vector/view/ri.vector.main.workbook.7b929cff-01b0-4bd2-bdbd-20157f07d9e0?branch=maste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2</TotalTime>
  <Pages>16</Pages>
  <Words>5501</Words>
  <Characters>31356</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jal Shah</dc:creator>
  <cp:lastModifiedBy>Kajal Shah</cp:lastModifiedBy>
  <cp:revision>6</cp:revision>
  <dcterms:created xsi:type="dcterms:W3CDTF">2021-07-22T22:17:00Z</dcterms:created>
  <dcterms:modified xsi:type="dcterms:W3CDTF">2021-07-27T22:30:00Z</dcterms:modified>
</cp:coreProperties>
</file>